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65D7" w:rsidRPr="00777505" w:rsidRDefault="004765D7" w:rsidP="004765D7">
      <w:pPr>
        <w:rPr>
          <w:b/>
          <w:lang w:val="en-GB"/>
        </w:rPr>
      </w:pPr>
      <w:r w:rsidRPr="00777505">
        <w:rPr>
          <w:b/>
          <w:bCs/>
        </w:rPr>
        <w:t xml:space="preserve">S1 </w:t>
      </w:r>
      <w:r>
        <w:rPr>
          <w:b/>
          <w:bCs/>
        </w:rPr>
        <w:t>File</w:t>
      </w:r>
      <w:r w:rsidRPr="00777505">
        <w:rPr>
          <w:b/>
          <w:noProof/>
          <w:lang w:eastAsia="fr-FR"/>
        </w:rPr>
        <w:t xml:space="preserve">: </w:t>
      </w:r>
      <w:r w:rsidRPr="00777505">
        <w:rPr>
          <w:b/>
        </w:rPr>
        <w:t xml:space="preserve">Rating grid development, testing, and application processes </w:t>
      </w:r>
    </w:p>
    <w:p w:rsidR="004765D7" w:rsidRPr="002802A9" w:rsidRDefault="004765D7" w:rsidP="004765D7">
      <w:r w:rsidRPr="004765D7">
        <w:t>Diagram inspired by</w:t>
      </w:r>
      <w:r w:rsidRPr="004765D7">
        <w:rPr>
          <w:lang w:val="en-GB"/>
        </w:rPr>
        <w:t xml:space="preserve"> </w:t>
      </w:r>
      <w:r w:rsidRPr="004765D7">
        <w:rPr>
          <w:lang w:val="en-GB"/>
        </w:rPr>
        <w:fldChar w:fldCharType="begin"/>
      </w:r>
      <w:r w:rsidRPr="004765D7">
        <w:rPr>
          <w:lang w:val="en-GB"/>
        </w:rPr>
        <w:instrText xml:space="preserve"> ADDIN ZOTERO_ITEM CSL_CITATION {"citationID":"pvEYJQcj","properties":{"formattedCitation":"[50]","plainCitation":"[50]","noteIndex":0},"citationItems":[{"id":5202,"uris":["http://zotero.org/groups/5051353/items/M7RE9TBX"],"itemData":{"id":5202,"type":"article-journal","abstract":"Navigating the world of qualitative thematic analysis can be challenging. This is compounded by the fact that detailed descriptions of methods are often omitted from qualitative discussions. While qualitative research methodologies are now mature, there often remains a lack of fine detail in their description both at submitted peer reviewed article level and in textbooks. As one of research’s aims is to determine the relationship between knowledge and practice through the demonstration of rigour, more detailed descriptions of methods could prove useful. Rigour in quantitative research is often determined through detailed explanation allowing replication, but the ability to replicate is often not considered appropriate in qualitative research. However, a well described qualitative methodology could demonstrate and ensure the same effect. This article details the codebook development which contributed to thematic analysis of qualitative data. This analysis formed part of a mixed methods multiphase design research project, with both qualitative and quantitative inquiry and involving the convergence of data and analyses. This design consisted of three distinct phases: quantitative, qualitative and implementation phases. This article is aimed at researchers and doctoral students new to thematic analysis by describing a framework to assist their processes. The detailed description of the methods used supports attempts to utilise the thematic analysis process and to determine rigour to support the establishment of credibility. This process will assist practitioners to be confident that the knowledge and claims contained within research are transferable to their practice. The approach described within this article builds on, and enhances, current accepted models.","container-title":"BMC Medical Research Methodology","DOI":"10.1186/s12874-019-0707-y","ISSN":"1471-2288","issue":"1","journalAbbreviation":"BMC Med Res Methodol","language":"en","license":"2019 The Author(s).","note":"number: 1\npublisher: BioMed Central","page":"1-8","source":"bmcmedresmethodol-biomedcentral-com.proxy.insermbiblio.inist.fr","title":"Attempting rigour and replicability in thematic analysis of qualitative research data; a case study of codebook development","volume":"19","author":[{"family":"Roberts","given":"Kate"},{"family":"Dowell","given":"Anthony"},{"family":"Nie","given":"Jing-Bao"}],"issued":{"date-parts":[["2019",12]]}}}],"schema":"https://github.com/citation-style-language/schema/raw/master/csl-citation.json"} </w:instrText>
      </w:r>
      <w:r w:rsidRPr="004765D7">
        <w:rPr>
          <w:lang w:val="en-GB"/>
        </w:rPr>
        <w:fldChar w:fldCharType="separate"/>
      </w:r>
      <w:r w:rsidRPr="004765D7">
        <w:t>[50]</w:t>
      </w:r>
      <w:r w:rsidRPr="004765D7">
        <w:rPr>
          <w:lang w:val="en-GB"/>
        </w:rPr>
        <w:fldChar w:fldCharType="end"/>
      </w:r>
      <w:r w:rsidRPr="004765D7">
        <w:rPr>
          <w:lang w:val="en-GB"/>
        </w:rPr>
        <w:t xml:space="preserve">. </w:t>
      </w:r>
      <w:r w:rsidRPr="004765D7">
        <w:t>We developed a transcultural perception measurement tool in</w:t>
      </w:r>
      <w:r w:rsidRPr="00240481">
        <w:t xml:space="preserve"> close consultation with experts in transcultural </w:t>
      </w:r>
      <w:r w:rsidRPr="002563B0">
        <w:t>clinics</w:t>
      </w:r>
      <w:r>
        <w:t xml:space="preserve"> </w:t>
      </w:r>
      <w:r w:rsidRPr="00240481">
        <w:t xml:space="preserve">who have been working in this field for over </w:t>
      </w:r>
      <w:r>
        <w:t>10</w:t>
      </w:r>
      <w:r w:rsidRPr="00240481">
        <w:t xml:space="preserve"> years and who have experience </w:t>
      </w:r>
      <w:r>
        <w:t>with</w:t>
      </w:r>
      <w:r w:rsidRPr="00240481">
        <w:t xml:space="preserve"> first- and second-generation migrants and knowledge of the parents' regions of origin. This tool includes</w:t>
      </w:r>
      <w:r>
        <w:t>:</w:t>
      </w:r>
      <w:r w:rsidRPr="00240481">
        <w:t xml:space="preserve"> </w:t>
      </w:r>
      <w:proofErr w:type="spellStart"/>
      <w:r w:rsidRPr="00240481">
        <w:t>i</w:t>
      </w:r>
      <w:proofErr w:type="spellEnd"/>
      <w:r w:rsidRPr="00240481">
        <w:t xml:space="preserve">) a </w:t>
      </w:r>
      <w:proofErr w:type="spellStart"/>
      <w:r w:rsidRPr="00240481">
        <w:t>semistructured</w:t>
      </w:r>
      <w:proofErr w:type="spellEnd"/>
      <w:r w:rsidRPr="00240481">
        <w:t xml:space="preserve"> interview guide for</w:t>
      </w:r>
      <w:r>
        <w:t xml:space="preserve"> the</w:t>
      </w:r>
      <w:r w:rsidRPr="00240481">
        <w:t xml:space="preserve"> investigators </w:t>
      </w:r>
      <w:r>
        <w:t>who</w:t>
      </w:r>
      <w:r w:rsidRPr="00240481">
        <w:t xml:space="preserve"> interview</w:t>
      </w:r>
      <w:r>
        <w:t>ed</w:t>
      </w:r>
      <w:r w:rsidRPr="00240481">
        <w:t xml:space="preserve"> parents about transcultural/familial factors</w:t>
      </w:r>
      <w:r>
        <w:t>;</w:t>
      </w:r>
      <w:r w:rsidRPr="00240481">
        <w:t xml:space="preserve"> ii)</w:t>
      </w:r>
      <w:r w:rsidRPr="002563B0">
        <w:t xml:space="preserve"> for each factor</w:t>
      </w:r>
      <w:r>
        <w:t>,</w:t>
      </w:r>
      <w:r w:rsidRPr="002563B0">
        <w:t xml:space="preserve"> a Likert-type numerical value scoring grid for the raters who </w:t>
      </w:r>
      <w:bookmarkStart w:id="0" w:name="_Hlk158653322"/>
      <w:proofErr w:type="spellStart"/>
      <w:r w:rsidRPr="00240481">
        <w:t>quantitize</w:t>
      </w:r>
      <w:r>
        <w:t>d</w:t>
      </w:r>
      <w:proofErr w:type="spellEnd"/>
      <w:r w:rsidRPr="00240481">
        <w:t xml:space="preserve"> </w:t>
      </w:r>
      <w:bookmarkEnd w:id="0"/>
      <w:r w:rsidRPr="00240481">
        <w:t xml:space="preserve">the qualitative corpus made </w:t>
      </w:r>
      <w:r>
        <w:t xml:space="preserve">up </w:t>
      </w:r>
      <w:r w:rsidRPr="00240481">
        <w:t>of parent’ narrative answers.</w:t>
      </w:r>
      <w:r>
        <w:t xml:space="preserve"> </w:t>
      </w:r>
      <w:r>
        <w:rPr>
          <w:lang w:val="en-GB"/>
        </w:rPr>
        <w:t>V</w:t>
      </w:r>
      <w:r w:rsidRPr="009D5228">
        <w:rPr>
          <w:lang w:val="en-GB"/>
        </w:rPr>
        <w:t xml:space="preserve">alue range scores </w:t>
      </w:r>
      <w:r>
        <w:rPr>
          <w:lang w:val="en-GB"/>
        </w:rPr>
        <w:t xml:space="preserve">obtained by </w:t>
      </w:r>
      <w:proofErr w:type="spellStart"/>
      <w:r w:rsidRPr="00B844FE">
        <w:rPr>
          <w:lang w:val="en-GB"/>
        </w:rPr>
        <w:t>quantitization</w:t>
      </w:r>
      <w:proofErr w:type="spellEnd"/>
      <w:r w:rsidRPr="00B844FE">
        <w:rPr>
          <w:lang w:val="en-GB"/>
        </w:rPr>
        <w:t xml:space="preserve"> </w:t>
      </w:r>
      <w:r w:rsidRPr="009D5228">
        <w:rPr>
          <w:lang w:val="en-GB"/>
        </w:rPr>
        <w:t xml:space="preserve">had direction and </w:t>
      </w:r>
      <w:r>
        <w:rPr>
          <w:lang w:val="en-GB"/>
        </w:rPr>
        <w:t>magnitude</w:t>
      </w:r>
      <w:r w:rsidRPr="009D5228">
        <w:rPr>
          <w:lang w:val="en-GB"/>
        </w:rPr>
        <w:t xml:space="preserve"> representing the</w:t>
      </w:r>
      <w:r>
        <w:rPr>
          <w:lang w:val="en-GB"/>
        </w:rPr>
        <w:t xml:space="preserve"> </w:t>
      </w:r>
      <w:r w:rsidRPr="00204378">
        <w:t>intensity</w:t>
      </w:r>
      <w:r>
        <w:rPr>
          <w:lang w:val="en-GB"/>
        </w:rPr>
        <w:t xml:space="preserve"> of the factor </w:t>
      </w:r>
      <w:r w:rsidRPr="00204378">
        <w:t xml:space="preserve">(ranging from </w:t>
      </w:r>
      <w:proofErr w:type="gramStart"/>
      <w:r w:rsidRPr="00204378">
        <w:t>-5</w:t>
      </w:r>
      <w:proofErr w:type="gramEnd"/>
      <w:r w:rsidRPr="00204378">
        <w:t xml:space="preserve"> to 5)</w:t>
      </w:r>
      <w:r>
        <w:t>:</w:t>
      </w:r>
      <w:r>
        <w:rPr>
          <w:lang w:val="en-GB"/>
        </w:rPr>
        <w:t xml:space="preserve"> t</w:t>
      </w:r>
      <w:r w:rsidRPr="00332F0C">
        <w:t>he more positively</w:t>
      </w:r>
      <w:r>
        <w:t xml:space="preserve"> the parent perceived a factor, </w:t>
      </w:r>
      <w:r w:rsidRPr="00332F0C">
        <w:t>the higher the scor</w:t>
      </w:r>
      <w:r>
        <w:t>e</w:t>
      </w:r>
      <w:r w:rsidRPr="00332F0C">
        <w:t xml:space="preserve">. </w:t>
      </w:r>
      <w:r>
        <w:t xml:space="preserve">For each variable, </w:t>
      </w:r>
      <w:proofErr w:type="gramStart"/>
      <w:r>
        <w:t>anchor points were operationalized by a specific statement that best exemplified that specific level of intensity</w:t>
      </w:r>
      <w:proofErr w:type="gramEnd"/>
      <w:r>
        <w:t xml:space="preserve">. </w:t>
      </w:r>
      <w:r w:rsidRPr="00802826">
        <w:rPr>
          <w:lang w:val="en-GB"/>
        </w:rPr>
        <w:t xml:space="preserve">For example, </w:t>
      </w:r>
      <w:r>
        <w:rPr>
          <w:lang w:val="en-GB"/>
        </w:rPr>
        <w:t>concerning</w:t>
      </w:r>
      <w:r w:rsidRPr="00802826">
        <w:rPr>
          <w:lang w:val="en-GB"/>
        </w:rPr>
        <w:t xml:space="preserve"> the </w:t>
      </w:r>
      <w:r>
        <w:rPr>
          <w:lang w:val="en-GB"/>
        </w:rPr>
        <w:t xml:space="preserve">factor </w:t>
      </w:r>
      <w:r>
        <w:t>t</w:t>
      </w:r>
      <w:r w:rsidRPr="00E12C7C">
        <w:t>ransgenerational transmissions</w:t>
      </w:r>
      <w:r w:rsidRPr="00802826">
        <w:rPr>
          <w:lang w:val="en-GB"/>
        </w:rPr>
        <w:t xml:space="preserve">, </w:t>
      </w:r>
      <w:r>
        <w:rPr>
          <w:lang w:val="en-GB"/>
        </w:rPr>
        <w:t xml:space="preserve">the statement descriptive of a rating </w:t>
      </w:r>
      <w:proofErr w:type="gramStart"/>
      <w:r>
        <w:rPr>
          <w:lang w:val="en-GB"/>
        </w:rPr>
        <w:t>-5</w:t>
      </w:r>
      <w:proofErr w:type="gramEnd"/>
      <w:r w:rsidRPr="00F05FD6">
        <w:rPr>
          <w:lang w:val="en-GB"/>
        </w:rPr>
        <w:t xml:space="preserve"> </w:t>
      </w:r>
      <w:r>
        <w:rPr>
          <w:lang w:val="en-GB"/>
        </w:rPr>
        <w:t>is</w:t>
      </w:r>
      <w:r w:rsidRPr="00F05FD6">
        <w:rPr>
          <w:lang w:val="en-GB"/>
        </w:rPr>
        <w:t>: “</w:t>
      </w:r>
      <w:r w:rsidRPr="00F05FD6">
        <w:rPr>
          <w:i/>
          <w:lang w:val="en-GB"/>
        </w:rPr>
        <w:t>the subject is at odds with transmission, which may be rejected or represent an obstacle for the subject. The question of transmission can be associated with insecurity and abandonment. Transgenerational transmission is not encouraged and is blocked</w:t>
      </w:r>
      <w:r w:rsidRPr="00F05FD6">
        <w:rPr>
          <w:lang w:val="en-GB"/>
        </w:rPr>
        <w:t xml:space="preserve">.” </w:t>
      </w:r>
      <w:r w:rsidRPr="00F05FD6">
        <w:t xml:space="preserve">The statement descriptive of </w:t>
      </w:r>
      <w:r w:rsidRPr="00F05FD6">
        <w:rPr>
          <w:lang w:val="en-GB"/>
        </w:rPr>
        <w:t>a rating ‘5’ was “</w:t>
      </w:r>
      <w:r w:rsidRPr="00F05FD6">
        <w:rPr>
          <w:i/>
          <w:lang w:val="en-GB"/>
        </w:rPr>
        <w:t>the participant values this transmission, writing himself and his child in a filiation; cultural transmission appears direct and intense, with strong intention</w:t>
      </w:r>
      <w:r w:rsidRPr="00F05FD6">
        <w:rPr>
          <w:lang w:val="en-GB"/>
        </w:rPr>
        <w:t>”.</w:t>
      </w:r>
      <w:r>
        <w:t xml:space="preserve"> The full scoring-grid is included in appendix S2. </w:t>
      </w:r>
    </w:p>
    <w:p w:rsidR="004765D7" w:rsidRDefault="004765D7" w:rsidP="004765D7"/>
    <w:p w:rsidR="004765D7" w:rsidRDefault="004765D7" w:rsidP="004765D7">
      <w:pPr>
        <w:pStyle w:val="Titre3"/>
        <w:rPr>
          <w:b w:val="0"/>
          <w:bCs/>
        </w:rPr>
      </w:pPr>
      <w:r>
        <w:rPr>
          <w:noProof/>
          <w:lang w:val="fr-FR" w:eastAsia="fr-FR"/>
        </w:rPr>
        <w:lastRenderedPageBreak/>
        <mc:AlternateContent>
          <mc:Choice Requires="wps">
            <w:drawing>
              <wp:anchor distT="0" distB="0" distL="114300" distR="114300" simplePos="0" relativeHeight="251659264" behindDoc="0" locked="0" layoutInCell="1" allowOverlap="1" wp14:anchorId="7DAFC17C" wp14:editId="5A9EA4C3">
                <wp:simplePos x="0" y="0"/>
                <wp:positionH relativeFrom="column">
                  <wp:posOffset>5032447</wp:posOffset>
                </wp:positionH>
                <wp:positionV relativeFrom="paragraph">
                  <wp:posOffset>2177022</wp:posOffset>
                </wp:positionV>
                <wp:extent cx="765545" cy="435935"/>
                <wp:effectExtent l="12383" t="25717" r="28257" b="28258"/>
                <wp:wrapNone/>
                <wp:docPr id="4" name="Flèche courbée vers le haut 4"/>
                <wp:cNvGraphicFramePr/>
                <a:graphic xmlns:a="http://schemas.openxmlformats.org/drawingml/2006/main">
                  <a:graphicData uri="http://schemas.microsoft.com/office/word/2010/wordprocessingShape">
                    <wps:wsp>
                      <wps:cNvSpPr/>
                      <wps:spPr>
                        <a:xfrm rot="16200000">
                          <a:off x="0" y="0"/>
                          <a:ext cx="765545" cy="435935"/>
                        </a:xfrm>
                        <a:prstGeom prst="curvedUp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F25D728" id="_x0000_t104" coordsize="21600,21600" o:spt="104" adj="12960,19440,7200" path="ar0@22@3@21,,0@4@21@14@22@1@21@7@21@12@2l@13@2@8,0@11@2wa0@22@3@21@10@2@16@24@14@22@1@21@16@24@14,xewr@14@22@1@21@7@21@16@24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8,0;@11,@2;@15,0;@16,@21;@13,@2" o:connectangles="270,270,270,90,0" textboxrect="@41,@43,@42,@44"/>
                <v:handles>
                  <v:h position="#0,topLeft" xrange="@37,@27"/>
                  <v:h position="#1,topLeft" xrange="@25,@20"/>
                  <v:h position="bottomRight,#2" yrange="0,@40"/>
                </v:handles>
                <o:complex v:ext="view"/>
              </v:shapetype>
              <v:shape id="Flèche courbée vers le haut 4" o:spid="_x0000_s1026" type="#_x0000_t104" style="position:absolute;margin-left:396.25pt;margin-top:171.4pt;width:60.3pt;height:34.35pt;rotation:-90;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" adj="15450,20062,5400" fillcolor="#5b9bd5 [3204]" strokecolor="#1f4d78 [1604]" strokeweight="1pt"/>
            </w:pict>
          </mc:Fallback>
        </mc:AlternateContent>
      </w:r>
      <w:bookmarkStart w:id="1" w:name="_GoBack"/>
      <w:r>
        <w:rPr>
          <w:noProof/>
          <w:lang w:val="fr-FR" w:eastAsia="fr-FR"/>
        </w:rPr>
        <w:drawing>
          <wp:inline distT="0" distB="0" distL="0" distR="0" wp14:anchorId="1323AA47" wp14:editId="5A482CAD">
            <wp:extent cx="5171846" cy="4933712"/>
            <wp:effectExtent l="38100" t="0" r="29210" b="38735"/>
            <wp:docPr id="1" name="Diagramme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bookmarkEnd w:id="1"/>
    </w:p>
    <w:p w:rsidR="00046073" w:rsidRDefault="004765D7" w:rsidP="004765D7"/>
    <w:sectPr w:rsidR="000460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5D7"/>
    <w:rsid w:val="004765D7"/>
    <w:rsid w:val="00482EDA"/>
    <w:rsid w:val="00BC698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C1B9C"/>
  <w15:chartTrackingRefBased/>
  <w15:docId w15:val="{AE26C623-CD1E-4C40-A233-3F7B5F4F9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5D7"/>
    <w:pPr>
      <w:widowControl w:val="0"/>
      <w:spacing w:after="240" w:line="480" w:lineRule="auto"/>
      <w:ind w:right="-23"/>
      <w:jc w:val="both"/>
    </w:pPr>
    <w:rPr>
      <w:rFonts w:ascii="Times New Roman" w:hAnsi="Times New Roman" w:cs="Times New Roman"/>
      <w:sz w:val="24"/>
      <w:szCs w:val="24"/>
      <w:lang w:val="en-US"/>
    </w:rPr>
  </w:style>
  <w:style w:type="paragraph" w:styleId="Titre2">
    <w:name w:val="heading 2"/>
    <w:basedOn w:val="Normal"/>
    <w:next w:val="Normal"/>
    <w:link w:val="Titre2Car"/>
    <w:uiPriority w:val="9"/>
    <w:semiHidden/>
    <w:unhideWhenUsed/>
    <w:qFormat/>
    <w:rsid w:val="004765D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Titre2"/>
    <w:next w:val="Normal"/>
    <w:link w:val="Titre3Car"/>
    <w:uiPriority w:val="9"/>
    <w:unhideWhenUsed/>
    <w:qFormat/>
    <w:rsid w:val="004765D7"/>
    <w:pPr>
      <w:keepNext w:val="0"/>
      <w:keepLines w:val="0"/>
      <w:spacing w:before="0" w:after="240"/>
      <w:outlineLvl w:val="2"/>
    </w:pPr>
    <w:rPr>
      <w:rFonts w:ascii="Times New Roman" w:eastAsiaTheme="minorHAnsi" w:hAnsi="Times New Roman" w:cs="Times New Roman"/>
      <w:b/>
      <w:color w:val="auto"/>
      <w:sz w:val="28"/>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4765D7"/>
    <w:rPr>
      <w:rFonts w:ascii="Times New Roman" w:hAnsi="Times New Roman" w:cs="Times New Roman"/>
      <w:b/>
      <w:sz w:val="28"/>
      <w:szCs w:val="24"/>
      <w:lang w:val="en-US"/>
    </w:rPr>
  </w:style>
  <w:style w:type="character" w:customStyle="1" w:styleId="Titre2Car">
    <w:name w:val="Titre 2 Car"/>
    <w:basedOn w:val="Policepardfaut"/>
    <w:link w:val="Titre2"/>
    <w:uiPriority w:val="9"/>
    <w:semiHidden/>
    <w:rsid w:val="004765D7"/>
    <w:rPr>
      <w:rFonts w:asciiTheme="majorHAnsi" w:eastAsiaTheme="majorEastAsia" w:hAnsiTheme="majorHAnsi" w:cstheme="majorBidi"/>
      <w:color w:val="2E74B5"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9E9D0E6-8C18-4C30-9377-0191CFC0ADE1}" type="doc">
      <dgm:prSet loTypeId="urn:microsoft.com/office/officeart/2005/8/layout/chevron2" loCatId="process" qsTypeId="urn:microsoft.com/office/officeart/2005/8/quickstyle/simple1" qsCatId="simple" csTypeId="urn:microsoft.com/office/officeart/2005/8/colors/accent0_3" csCatId="mainScheme" phldr="1"/>
      <dgm:spPr/>
      <dgm:t>
        <a:bodyPr/>
        <a:lstStyle/>
        <a:p>
          <a:endParaRPr lang="fr-FR"/>
        </a:p>
      </dgm:t>
    </dgm:pt>
    <dgm:pt modelId="{54AB4412-4D15-46DA-B66B-6752AFAC0E4F}">
      <dgm:prSet phldrT="[Texte]" custT="1"/>
      <dgm:spPr/>
      <dgm:t>
        <a:bodyPr/>
        <a:lstStyle/>
        <a:p>
          <a:r>
            <a:rPr lang="fr-FR" sz="800"/>
            <a:t>Sources </a:t>
          </a:r>
        </a:p>
      </dgm:t>
    </dgm:pt>
    <dgm:pt modelId="{5D5251BB-9739-4890-A239-4B645D7E4AEB}" type="parTrans" cxnId="{6E402B19-593E-408A-A7C1-19EF7C779714}">
      <dgm:prSet/>
      <dgm:spPr/>
      <dgm:t>
        <a:bodyPr/>
        <a:lstStyle/>
        <a:p>
          <a:endParaRPr lang="fr-FR" sz="800"/>
        </a:p>
      </dgm:t>
    </dgm:pt>
    <dgm:pt modelId="{D176DC73-F6F1-406B-BBAA-93451EBE26FD}" type="sibTrans" cxnId="{6E402B19-593E-408A-A7C1-19EF7C779714}">
      <dgm:prSet/>
      <dgm:spPr/>
      <dgm:t>
        <a:bodyPr/>
        <a:lstStyle/>
        <a:p>
          <a:endParaRPr lang="fr-FR" sz="800"/>
        </a:p>
      </dgm:t>
    </dgm:pt>
    <dgm:pt modelId="{97591CD1-8DE5-4496-88F7-359DADB72602}">
      <dgm:prSet phldrT="[Texte]" custT="1"/>
      <dgm:spPr/>
      <dgm:t>
        <a:bodyPr/>
        <a:lstStyle/>
        <a:p>
          <a:r>
            <a:rPr lang="fr-FR" sz="800">
              <a:solidFill>
                <a:sysClr val="windowText" lastClr="000000"/>
              </a:solidFill>
            </a:rPr>
            <a:t>Research Literature</a:t>
          </a:r>
        </a:p>
      </dgm:t>
    </dgm:pt>
    <dgm:pt modelId="{DAFBBE1F-E8D0-469C-9901-BD8D457FF569}" type="parTrans" cxnId="{CD3D5A12-39A5-4852-B889-E0647F9236AD}">
      <dgm:prSet/>
      <dgm:spPr/>
      <dgm:t>
        <a:bodyPr/>
        <a:lstStyle/>
        <a:p>
          <a:endParaRPr lang="fr-FR" sz="800"/>
        </a:p>
      </dgm:t>
    </dgm:pt>
    <dgm:pt modelId="{278A7CCF-085D-4541-AA6E-D4D32785E2B8}" type="sibTrans" cxnId="{CD3D5A12-39A5-4852-B889-E0647F9236AD}">
      <dgm:prSet/>
      <dgm:spPr/>
      <dgm:t>
        <a:bodyPr/>
        <a:lstStyle/>
        <a:p>
          <a:endParaRPr lang="fr-FR" sz="800"/>
        </a:p>
      </dgm:t>
    </dgm:pt>
    <dgm:pt modelId="{94F0054D-36E7-4FB4-BB1C-96402C79FC6F}">
      <dgm:prSet phldrT="[Texte]" custT="1"/>
      <dgm:spPr/>
      <dgm:t>
        <a:bodyPr/>
        <a:lstStyle/>
        <a:p>
          <a:r>
            <a:rPr lang="fr-FR" sz="800">
              <a:solidFill>
                <a:sysClr val="windowText" lastClr="000000"/>
              </a:solidFill>
            </a:rPr>
            <a:t>Theory</a:t>
          </a:r>
        </a:p>
      </dgm:t>
    </dgm:pt>
    <dgm:pt modelId="{6DEC6C7B-705C-4CB7-90E0-2F486A84DCA0}" type="parTrans" cxnId="{5F9EA97A-5754-49EF-880D-EDF0F7C1EA0B}">
      <dgm:prSet/>
      <dgm:spPr/>
      <dgm:t>
        <a:bodyPr/>
        <a:lstStyle/>
        <a:p>
          <a:endParaRPr lang="fr-FR" sz="800"/>
        </a:p>
      </dgm:t>
    </dgm:pt>
    <dgm:pt modelId="{D04F58CC-3B56-4AC0-830D-8C194C9207B3}" type="sibTrans" cxnId="{5F9EA97A-5754-49EF-880D-EDF0F7C1EA0B}">
      <dgm:prSet/>
      <dgm:spPr/>
      <dgm:t>
        <a:bodyPr/>
        <a:lstStyle/>
        <a:p>
          <a:endParaRPr lang="fr-FR" sz="800"/>
        </a:p>
      </dgm:t>
    </dgm:pt>
    <dgm:pt modelId="{30054C28-DB57-4A0C-ABF6-58E3F0D8BE7D}">
      <dgm:prSet phldrT="[Texte]" custT="1"/>
      <dgm:spPr/>
      <dgm:t>
        <a:bodyPr/>
        <a:lstStyle/>
        <a:p>
          <a:r>
            <a:rPr lang="fr-FR" sz="800"/>
            <a:t>Initial draft of  the rating grid</a:t>
          </a:r>
        </a:p>
      </dgm:t>
    </dgm:pt>
    <dgm:pt modelId="{CA4A1694-3041-4A77-9CCA-E546F478CBBF}" type="parTrans" cxnId="{FBDB9735-B06D-454B-8112-C333A2A7ED97}">
      <dgm:prSet/>
      <dgm:spPr/>
      <dgm:t>
        <a:bodyPr/>
        <a:lstStyle/>
        <a:p>
          <a:endParaRPr lang="fr-FR" sz="800"/>
        </a:p>
      </dgm:t>
    </dgm:pt>
    <dgm:pt modelId="{1D0A3218-BC9A-43DC-A0AE-345B557ECDB7}" type="sibTrans" cxnId="{FBDB9735-B06D-454B-8112-C333A2A7ED97}">
      <dgm:prSet/>
      <dgm:spPr/>
      <dgm:t>
        <a:bodyPr/>
        <a:lstStyle/>
        <a:p>
          <a:endParaRPr lang="fr-FR" sz="800"/>
        </a:p>
      </dgm:t>
    </dgm:pt>
    <dgm:pt modelId="{C365B11B-BD04-49E4-BFA1-11C918A468EA}">
      <dgm:prSet phldrT="[Texte]" custT="1"/>
      <dgm:spPr/>
      <dgm:t>
        <a:bodyPr/>
        <a:lstStyle/>
        <a:p>
          <a:r>
            <a:rPr lang="fr-FR" sz="800"/>
            <a:t>Revison of the template for semistructured Interviews </a:t>
          </a:r>
        </a:p>
      </dgm:t>
    </dgm:pt>
    <dgm:pt modelId="{F6CBC446-2EE4-4203-BB35-A02B2564EAA6}" type="parTrans" cxnId="{A612297A-2457-44E6-AE96-4939BD9DF619}">
      <dgm:prSet/>
      <dgm:spPr/>
      <dgm:t>
        <a:bodyPr/>
        <a:lstStyle/>
        <a:p>
          <a:endParaRPr lang="fr-FR" sz="800"/>
        </a:p>
      </dgm:t>
    </dgm:pt>
    <dgm:pt modelId="{54D484EA-7CA5-49CB-A1B1-2D1AECFF29DA}" type="sibTrans" cxnId="{A612297A-2457-44E6-AE96-4939BD9DF619}">
      <dgm:prSet/>
      <dgm:spPr/>
      <dgm:t>
        <a:bodyPr/>
        <a:lstStyle/>
        <a:p>
          <a:endParaRPr lang="fr-FR" sz="800"/>
        </a:p>
      </dgm:t>
    </dgm:pt>
    <dgm:pt modelId="{B5470D83-E957-4E44-875F-BE776902370D}">
      <dgm:prSet phldrT="[Texte]" custT="1"/>
      <dgm:spPr/>
      <dgm:t>
        <a:bodyPr/>
        <a:lstStyle/>
        <a:p>
          <a:r>
            <a:rPr lang="fr-FR" sz="800"/>
            <a:t>Finalisation</a:t>
          </a:r>
        </a:p>
      </dgm:t>
    </dgm:pt>
    <dgm:pt modelId="{CE0D5BF4-66DF-4BCB-8003-4E136475142E}" type="parTrans" cxnId="{BDCAB2C4-4CB1-45C1-AFC3-AA22E40113D4}">
      <dgm:prSet/>
      <dgm:spPr/>
      <dgm:t>
        <a:bodyPr/>
        <a:lstStyle/>
        <a:p>
          <a:endParaRPr lang="fr-FR" sz="800"/>
        </a:p>
      </dgm:t>
    </dgm:pt>
    <dgm:pt modelId="{9B294E2B-38A1-4FFD-BC19-80B1ABE20F87}" type="sibTrans" cxnId="{BDCAB2C4-4CB1-45C1-AFC3-AA22E40113D4}">
      <dgm:prSet/>
      <dgm:spPr/>
      <dgm:t>
        <a:bodyPr/>
        <a:lstStyle/>
        <a:p>
          <a:endParaRPr lang="fr-FR" sz="800"/>
        </a:p>
      </dgm:t>
    </dgm:pt>
    <dgm:pt modelId="{C0128AEB-AC19-406A-A8DB-3BBA6570E300}">
      <dgm:prSet phldrT="[Texte]" custT="1"/>
      <dgm:spPr/>
      <dgm:t>
        <a:bodyPr/>
        <a:lstStyle/>
        <a:p>
          <a:r>
            <a:rPr lang="fr-FR" sz="800"/>
            <a:t>Application to the entire dataset</a:t>
          </a:r>
        </a:p>
      </dgm:t>
    </dgm:pt>
    <dgm:pt modelId="{76807D70-6F08-48F1-BAE8-7824CF45FB39}" type="parTrans" cxnId="{DCA2E858-A7FD-4F5E-9A8F-2D600CCD0405}">
      <dgm:prSet/>
      <dgm:spPr/>
      <dgm:t>
        <a:bodyPr/>
        <a:lstStyle/>
        <a:p>
          <a:endParaRPr lang="fr-FR" sz="800"/>
        </a:p>
      </dgm:t>
    </dgm:pt>
    <dgm:pt modelId="{7121C290-0956-4BE0-AE22-387C9F137489}" type="sibTrans" cxnId="{DCA2E858-A7FD-4F5E-9A8F-2D600CCD0405}">
      <dgm:prSet/>
      <dgm:spPr/>
      <dgm:t>
        <a:bodyPr/>
        <a:lstStyle/>
        <a:p>
          <a:endParaRPr lang="fr-FR" sz="800"/>
        </a:p>
      </dgm:t>
    </dgm:pt>
    <dgm:pt modelId="{E61BB625-8F42-444A-BA53-A071385A1414}">
      <dgm:prSet phldrT="[Texte]" custT="1"/>
      <dgm:spPr/>
      <dgm:t>
        <a:bodyPr/>
        <a:lstStyle/>
        <a:p>
          <a:r>
            <a:rPr lang="fr-FR" sz="800">
              <a:solidFill>
                <a:sysClr val="windowText" lastClr="000000"/>
              </a:solidFill>
            </a:rPr>
            <a:t>Panel of 10 transcultural experts (child psychiatrists, clinical psychologists, anthropologists, and a speech therapist)</a:t>
          </a:r>
          <a:r>
            <a:rPr lang="en-US" sz="800"/>
            <a:t> who have experience with first- and second-generation migrants and knowledge of the parents' regions of origin</a:t>
          </a:r>
          <a:r>
            <a:rPr lang="fr-FR" sz="800">
              <a:solidFill>
                <a:sysClr val="windowText" lastClr="000000"/>
              </a:solidFill>
            </a:rPr>
            <a:t> </a:t>
          </a:r>
        </a:p>
      </dgm:t>
    </dgm:pt>
    <dgm:pt modelId="{E32BE7FD-10B7-44E9-A00D-9DBABEC34D30}" type="parTrans" cxnId="{95B391FB-D6B3-4EAF-9F0C-0EDBA93A28B4}">
      <dgm:prSet/>
      <dgm:spPr/>
      <dgm:t>
        <a:bodyPr/>
        <a:lstStyle/>
        <a:p>
          <a:endParaRPr lang="fr-FR" sz="800"/>
        </a:p>
      </dgm:t>
    </dgm:pt>
    <dgm:pt modelId="{6B974E55-D896-4B02-A202-BBC5AD31EFBE}" type="sibTrans" cxnId="{95B391FB-D6B3-4EAF-9F0C-0EDBA93A28B4}">
      <dgm:prSet/>
      <dgm:spPr/>
      <dgm:t>
        <a:bodyPr/>
        <a:lstStyle/>
        <a:p>
          <a:endParaRPr lang="fr-FR" sz="800"/>
        </a:p>
      </dgm:t>
    </dgm:pt>
    <dgm:pt modelId="{D3689731-4F85-4E45-A890-47C138659801}">
      <dgm:prSet phldrT="[Texte]" custT="1"/>
      <dgm:spPr/>
      <dgm:t>
        <a:bodyPr/>
        <a:lstStyle/>
        <a:p>
          <a:r>
            <a:rPr lang="fr-FR" sz="800"/>
            <a:t>Application of the initial rating grid  to response transcripts of a pilot sample of parents</a:t>
          </a:r>
        </a:p>
      </dgm:t>
    </dgm:pt>
    <dgm:pt modelId="{DB5F8764-4D39-4A32-837A-5F7C29238C86}" type="parTrans" cxnId="{72494DB5-9F50-4D98-92D5-D16BECD93F32}">
      <dgm:prSet/>
      <dgm:spPr/>
      <dgm:t>
        <a:bodyPr/>
        <a:lstStyle/>
        <a:p>
          <a:endParaRPr lang="fr-FR" sz="800"/>
        </a:p>
      </dgm:t>
    </dgm:pt>
    <dgm:pt modelId="{70C6899C-5B72-4B70-81D0-DB856FCB0A28}" type="sibTrans" cxnId="{72494DB5-9F50-4D98-92D5-D16BECD93F32}">
      <dgm:prSet/>
      <dgm:spPr/>
      <dgm:t>
        <a:bodyPr/>
        <a:lstStyle/>
        <a:p>
          <a:endParaRPr lang="fr-FR" sz="800"/>
        </a:p>
      </dgm:t>
    </dgm:pt>
    <dgm:pt modelId="{CCF037AE-9C9E-4A1E-884B-DDE2CE389503}">
      <dgm:prSet phldrT="[Texte]" custT="1"/>
      <dgm:spPr/>
      <dgm:t>
        <a:bodyPr/>
        <a:lstStyle/>
        <a:p>
          <a:r>
            <a:rPr lang="fr-FR" sz="800"/>
            <a:t>Application</a:t>
          </a:r>
        </a:p>
      </dgm:t>
    </dgm:pt>
    <dgm:pt modelId="{B0646D83-BB23-4B0A-AB11-E14AD31E8833}" type="parTrans" cxnId="{95B159D6-8BD0-4636-A8A9-0A023551E841}">
      <dgm:prSet/>
      <dgm:spPr/>
      <dgm:t>
        <a:bodyPr/>
        <a:lstStyle/>
        <a:p>
          <a:endParaRPr lang="fr-FR" sz="800"/>
        </a:p>
      </dgm:t>
    </dgm:pt>
    <dgm:pt modelId="{63372920-2844-4976-B62C-15E6FC867631}" type="sibTrans" cxnId="{95B159D6-8BD0-4636-A8A9-0A023551E841}">
      <dgm:prSet/>
      <dgm:spPr/>
      <dgm:t>
        <a:bodyPr/>
        <a:lstStyle/>
        <a:p>
          <a:endParaRPr lang="fr-FR" sz="800"/>
        </a:p>
      </dgm:t>
    </dgm:pt>
    <dgm:pt modelId="{EC9C9615-EB7F-4FE5-BA29-710B9F3E9988}">
      <dgm:prSet custT="1"/>
      <dgm:spPr/>
      <dgm:t>
        <a:bodyPr/>
        <a:lstStyle/>
        <a:p>
          <a:r>
            <a:rPr lang="fr-FR" sz="800">
              <a:solidFill>
                <a:sysClr val="windowText" lastClr="000000"/>
              </a:solidFill>
            </a:rPr>
            <a:t>Final rating grid review</a:t>
          </a:r>
        </a:p>
      </dgm:t>
    </dgm:pt>
    <dgm:pt modelId="{24267628-6EC8-4878-9E04-AC0AB56FA89F}" type="parTrans" cxnId="{E67ED8F1-14B9-4A55-A3AD-26B228B5AA0D}">
      <dgm:prSet/>
      <dgm:spPr/>
      <dgm:t>
        <a:bodyPr/>
        <a:lstStyle/>
        <a:p>
          <a:endParaRPr lang="fr-FR" sz="800"/>
        </a:p>
      </dgm:t>
    </dgm:pt>
    <dgm:pt modelId="{CE1EBB62-CF0F-456D-92B9-C46701AD729E}" type="sibTrans" cxnId="{E67ED8F1-14B9-4A55-A3AD-26B228B5AA0D}">
      <dgm:prSet/>
      <dgm:spPr/>
      <dgm:t>
        <a:bodyPr/>
        <a:lstStyle/>
        <a:p>
          <a:endParaRPr lang="fr-FR" sz="800"/>
        </a:p>
      </dgm:t>
    </dgm:pt>
    <dgm:pt modelId="{BA5E7934-5A23-4326-A07E-BD1F75AED856}">
      <dgm:prSet custT="1"/>
      <dgm:spPr/>
      <dgm:t>
        <a:bodyPr/>
        <a:lstStyle/>
        <a:p>
          <a:r>
            <a:rPr lang="fr-FR" sz="800">
              <a:solidFill>
                <a:sysClr val="windowText" lastClr="000000"/>
              </a:solidFill>
            </a:rPr>
            <a:t>Training of new raters as needed by the inclusion of future participants</a:t>
          </a:r>
        </a:p>
      </dgm:t>
    </dgm:pt>
    <dgm:pt modelId="{F144F746-96D1-440E-98E5-6189885D1B7B}" type="sibTrans" cxnId="{B985C247-CC26-4768-8ED9-CF69483019AE}">
      <dgm:prSet/>
      <dgm:spPr/>
      <dgm:t>
        <a:bodyPr/>
        <a:lstStyle/>
        <a:p>
          <a:endParaRPr lang="fr-FR" sz="800"/>
        </a:p>
      </dgm:t>
    </dgm:pt>
    <dgm:pt modelId="{7F780A21-5BC7-45DA-AFED-3928AC5565DC}" type="parTrans" cxnId="{B985C247-CC26-4768-8ED9-CF69483019AE}">
      <dgm:prSet/>
      <dgm:spPr/>
      <dgm:t>
        <a:bodyPr/>
        <a:lstStyle/>
        <a:p>
          <a:endParaRPr lang="fr-FR" sz="800"/>
        </a:p>
      </dgm:t>
    </dgm:pt>
    <dgm:pt modelId="{7871584F-35D6-4C7A-B953-26C16696227E}">
      <dgm:prSet phldrT="[Texte]" custT="1"/>
      <dgm:spPr/>
      <dgm:t>
        <a:bodyPr/>
        <a:lstStyle/>
        <a:p>
          <a:r>
            <a:rPr lang="en-GB" sz="800"/>
            <a:t>i) Two raters independently applied the scoring for each factor, initially blinded to the other rater's score.  </a:t>
          </a:r>
          <a:r>
            <a:rPr lang="fr-FR" sz="800"/>
            <a:t>Intercoder testing (interrater agreement measured with random effects model, ICC for TGT 0.65 (95%CI 0.53-0.75), EFR 0.77 (95%CI, 0.69-0.83), MRC 0.84 (95%CI 0.77-0.89))</a:t>
          </a:r>
          <a:r>
            <a:rPr lang="en-GB" sz="800"/>
            <a:t/>
          </a:r>
          <a:br>
            <a:rPr lang="en-GB" sz="800"/>
          </a:br>
          <a:r>
            <a:rPr lang="en-GB" sz="800"/>
            <a:t>ii) The two discussed and recalibrated  each score in case of divergence. When discrepencies could not be resolved, the data were reanalyzed by the entire expert group</a:t>
          </a:r>
          <a:endParaRPr lang="fr-FR" sz="800"/>
        </a:p>
      </dgm:t>
    </dgm:pt>
    <dgm:pt modelId="{42E839FB-0BC0-4C2F-9883-0BEC3B03C790}" type="parTrans" cxnId="{338FE3E4-6EA9-4BE8-B380-60B781C1276D}">
      <dgm:prSet/>
      <dgm:spPr/>
      <dgm:t>
        <a:bodyPr/>
        <a:lstStyle/>
        <a:p>
          <a:endParaRPr lang="fr-FR" sz="800"/>
        </a:p>
      </dgm:t>
    </dgm:pt>
    <dgm:pt modelId="{7C684DC9-0AE6-4A6B-919C-6E4E2D2FCBB8}" type="sibTrans" cxnId="{338FE3E4-6EA9-4BE8-B380-60B781C1276D}">
      <dgm:prSet/>
      <dgm:spPr/>
      <dgm:t>
        <a:bodyPr/>
        <a:lstStyle/>
        <a:p>
          <a:endParaRPr lang="fr-FR" sz="800"/>
        </a:p>
      </dgm:t>
    </dgm:pt>
    <dgm:pt modelId="{4FF66EBB-9CFB-4B0E-A4FD-B161A2A28046}">
      <dgm:prSet phldrT="[Texte]" custT="1"/>
      <dgm:spPr/>
      <dgm:t>
        <a:bodyPr/>
        <a:lstStyle/>
        <a:p>
          <a:r>
            <a:rPr lang="fr-FR" sz="800"/>
            <a:t>Revision of the rating grid instructions and of scale anchoring in a iterative process during group coding sessions : </a:t>
          </a:r>
          <a:br>
            <a:rPr lang="fr-FR" sz="800"/>
          </a:br>
          <a:r>
            <a:rPr lang="fr-FR" sz="800"/>
            <a:t>	i) Two </a:t>
          </a:r>
          <a:r>
            <a:rPr lang="en-GB" sz="800"/>
            <a:t>researchers</a:t>
          </a:r>
          <a:r>
            <a:rPr lang="fr-FR" sz="800"/>
            <a:t> individually rated the interview transcripts according to the codebook</a:t>
          </a:r>
          <a:br>
            <a:rPr lang="fr-FR" sz="800"/>
          </a:br>
          <a:r>
            <a:rPr lang="fr-FR" sz="800"/>
            <a:t>	ii) The two </a:t>
          </a:r>
          <a:r>
            <a:rPr lang="en-GB" sz="800"/>
            <a:t>researchers' scores</a:t>
          </a:r>
          <a:r>
            <a:rPr lang="fr-FR" sz="800"/>
            <a:t> were reviewed and discussed with the rest of the group. </a:t>
          </a:r>
          <a:br>
            <a:rPr lang="fr-FR" sz="800"/>
          </a:br>
          <a:r>
            <a:rPr lang="fr-FR" sz="800"/>
            <a:t>	iii) The discussions led to refine or modify the rating grid to make it more operational.</a:t>
          </a:r>
        </a:p>
      </dgm:t>
    </dgm:pt>
    <dgm:pt modelId="{753621A5-7631-45FE-8EAD-4909D3B36E78}" type="parTrans" cxnId="{D62F3058-AC5C-4BBD-9CE1-4FC1F1EDB775}">
      <dgm:prSet/>
      <dgm:spPr/>
      <dgm:t>
        <a:bodyPr/>
        <a:lstStyle/>
        <a:p>
          <a:endParaRPr lang="fr-FR" sz="800"/>
        </a:p>
      </dgm:t>
    </dgm:pt>
    <dgm:pt modelId="{FA7E612E-5256-45F0-8518-7E43ADEB7745}" type="sibTrans" cxnId="{D62F3058-AC5C-4BBD-9CE1-4FC1F1EDB775}">
      <dgm:prSet/>
      <dgm:spPr/>
      <dgm:t>
        <a:bodyPr/>
        <a:lstStyle/>
        <a:p>
          <a:endParaRPr lang="fr-FR" sz="800"/>
        </a:p>
      </dgm:t>
    </dgm:pt>
    <dgm:pt modelId="{56D44C93-2D09-4FD1-97D3-FC13B749A33C}">
      <dgm:prSet phldrT="[Texte]" custT="1"/>
      <dgm:spPr/>
      <dgm:t>
        <a:bodyPr/>
        <a:lstStyle/>
        <a:p>
          <a:r>
            <a:rPr lang="fr-FR" sz="800"/>
            <a:t>Continuous on a plilot sample</a:t>
          </a:r>
        </a:p>
      </dgm:t>
    </dgm:pt>
    <dgm:pt modelId="{A7097FF0-E5F4-4F02-8945-2FDCB84DB706}" type="parTrans" cxnId="{4A22305F-A302-4469-890C-904C95E01C83}">
      <dgm:prSet/>
      <dgm:spPr/>
      <dgm:t>
        <a:bodyPr/>
        <a:lstStyle/>
        <a:p>
          <a:endParaRPr lang="fr-FR" sz="800"/>
        </a:p>
      </dgm:t>
    </dgm:pt>
    <dgm:pt modelId="{7D42DF01-F992-43ED-8A6C-9F35D4F2FD6E}" type="sibTrans" cxnId="{4A22305F-A302-4469-890C-904C95E01C83}">
      <dgm:prSet/>
      <dgm:spPr/>
      <dgm:t>
        <a:bodyPr/>
        <a:lstStyle/>
        <a:p>
          <a:endParaRPr lang="fr-FR" sz="800"/>
        </a:p>
      </dgm:t>
    </dgm:pt>
    <dgm:pt modelId="{42C954E3-94F6-43D8-80D5-2DC70C2EC118}">
      <dgm:prSet custT="1"/>
      <dgm:spPr/>
      <dgm:t>
        <a:bodyPr/>
        <a:lstStyle/>
        <a:p>
          <a:r>
            <a:rPr lang="fr-FR" sz="800">
              <a:solidFill>
                <a:sysClr val="windowText" lastClr="000000"/>
              </a:solidFill>
            </a:rPr>
            <a:t>First Template for semistructured Interviews</a:t>
          </a:r>
          <a:endParaRPr lang="fr-FR" sz="800"/>
        </a:p>
      </dgm:t>
    </dgm:pt>
    <dgm:pt modelId="{64C5C76A-892A-4393-AF42-46AB908D8EF2}" type="parTrans" cxnId="{D8266351-137C-4D92-9B58-33B3DB5D3DDD}">
      <dgm:prSet/>
      <dgm:spPr/>
      <dgm:t>
        <a:bodyPr/>
        <a:lstStyle/>
        <a:p>
          <a:endParaRPr lang="fr-FR" sz="800"/>
        </a:p>
      </dgm:t>
    </dgm:pt>
    <dgm:pt modelId="{9F3BB2C5-E2A6-427F-9A6D-46BE8AA65890}" type="sibTrans" cxnId="{D8266351-137C-4D92-9B58-33B3DB5D3DDD}">
      <dgm:prSet/>
      <dgm:spPr/>
      <dgm:t>
        <a:bodyPr/>
        <a:lstStyle/>
        <a:p>
          <a:endParaRPr lang="fr-FR" sz="800"/>
        </a:p>
      </dgm:t>
    </dgm:pt>
    <dgm:pt modelId="{823C83F9-36F1-4CD1-8F87-1735A8D084B8}">
      <dgm:prSet custT="1"/>
      <dgm:spPr/>
      <dgm:t>
        <a:bodyPr/>
        <a:lstStyle/>
        <a:p>
          <a:r>
            <a:rPr lang="fr-FR" sz="800">
              <a:solidFill>
                <a:sysClr val="windowText" lastClr="000000"/>
              </a:solidFill>
            </a:rPr>
            <a:t> A second panel of 5 experts (who who had not participated in any previous step) provided independent peer review of raw qualitative datas and scores to check the tool's construct validity.</a:t>
          </a:r>
        </a:p>
      </dgm:t>
    </dgm:pt>
    <dgm:pt modelId="{A7954314-BD9C-4B73-BCAD-109A405858FE}" type="parTrans" cxnId="{1D57AA49-7FBE-4ACE-BEBF-4949ACE44C42}">
      <dgm:prSet/>
      <dgm:spPr/>
      <dgm:t>
        <a:bodyPr/>
        <a:lstStyle/>
        <a:p>
          <a:endParaRPr lang="fr-FR" sz="800"/>
        </a:p>
      </dgm:t>
    </dgm:pt>
    <dgm:pt modelId="{A89A6F4B-D6F6-4FDC-BE26-7D3A60018906}" type="sibTrans" cxnId="{1D57AA49-7FBE-4ACE-BEBF-4949ACE44C42}">
      <dgm:prSet/>
      <dgm:spPr/>
      <dgm:t>
        <a:bodyPr/>
        <a:lstStyle/>
        <a:p>
          <a:endParaRPr lang="fr-FR" sz="800"/>
        </a:p>
      </dgm:t>
    </dgm:pt>
    <dgm:pt modelId="{77C7C045-0C6A-467E-AA42-BB9851E86A20}">
      <dgm:prSet custT="1"/>
      <dgm:spPr/>
      <dgm:t>
        <a:bodyPr/>
        <a:lstStyle/>
        <a:p>
          <a:r>
            <a:rPr lang="fr-FR" sz="800"/>
            <a:t>Training of raters </a:t>
          </a:r>
        </a:p>
      </dgm:t>
    </dgm:pt>
    <dgm:pt modelId="{6030622F-D838-4DEA-9233-2CFF9F0B04A4}" type="parTrans" cxnId="{B5BD0317-9A5D-4810-9E4F-8B51107E9BE4}">
      <dgm:prSet/>
      <dgm:spPr/>
      <dgm:t>
        <a:bodyPr/>
        <a:lstStyle/>
        <a:p>
          <a:endParaRPr lang="fr-FR" sz="800"/>
        </a:p>
      </dgm:t>
    </dgm:pt>
    <dgm:pt modelId="{3762FBC5-A02D-47AF-8B62-D3D57FA1F16A}" type="sibTrans" cxnId="{B5BD0317-9A5D-4810-9E4F-8B51107E9BE4}">
      <dgm:prSet/>
      <dgm:spPr/>
      <dgm:t>
        <a:bodyPr/>
        <a:lstStyle/>
        <a:p>
          <a:endParaRPr lang="fr-FR" sz="800"/>
        </a:p>
      </dgm:t>
    </dgm:pt>
    <dgm:pt modelId="{8A4747E7-91D9-48FB-9794-18B1B490213C}">
      <dgm:prSet phldrT="[Texte]" custT="1"/>
      <dgm:spPr/>
      <dgm:t>
        <a:bodyPr/>
        <a:lstStyle/>
        <a:p>
          <a:r>
            <a:rPr lang="fr-FR" sz="800"/>
            <a:t> Construct Validity examinated by the group of transcultural  experts </a:t>
          </a:r>
        </a:p>
      </dgm:t>
    </dgm:pt>
    <dgm:pt modelId="{BA87AC1B-01AB-40DB-8B2C-02AAB9CB7032}" type="sibTrans" cxnId="{EE5DA217-AD2D-4457-AD7C-22959692038E}">
      <dgm:prSet/>
      <dgm:spPr/>
      <dgm:t>
        <a:bodyPr/>
        <a:lstStyle/>
        <a:p>
          <a:endParaRPr lang="fr-FR" sz="800"/>
        </a:p>
      </dgm:t>
    </dgm:pt>
    <dgm:pt modelId="{08714A30-92ED-47E8-A6B3-A7BD68768275}" type="parTrans" cxnId="{EE5DA217-AD2D-4457-AD7C-22959692038E}">
      <dgm:prSet/>
      <dgm:spPr/>
      <dgm:t>
        <a:bodyPr/>
        <a:lstStyle/>
        <a:p>
          <a:endParaRPr lang="fr-FR" sz="800"/>
        </a:p>
      </dgm:t>
    </dgm:pt>
    <dgm:pt modelId="{3CB13637-370B-42B5-AA1D-2218D82E5CF4}">
      <dgm:prSet phldrT="[Texte]" custT="1"/>
      <dgm:spPr/>
      <dgm:t>
        <a:bodyPr/>
        <a:lstStyle/>
        <a:p>
          <a:r>
            <a:rPr lang="en-GB" sz="800"/>
            <a:t> The final score was the concensus obtained.</a:t>
          </a:r>
          <a:endParaRPr lang="fr-FR" sz="800"/>
        </a:p>
      </dgm:t>
    </dgm:pt>
    <dgm:pt modelId="{F730F45E-5D95-4A0C-88F7-9C5B0C66F6C3}" type="parTrans" cxnId="{DEE90A36-39AB-4742-A0A6-CBD88C3B8073}">
      <dgm:prSet/>
      <dgm:spPr/>
      <dgm:t>
        <a:bodyPr/>
        <a:lstStyle/>
        <a:p>
          <a:endParaRPr lang="fr-FR"/>
        </a:p>
      </dgm:t>
    </dgm:pt>
    <dgm:pt modelId="{F48895C0-D081-4BA1-A964-808CEEF5688F}" type="sibTrans" cxnId="{DEE90A36-39AB-4742-A0A6-CBD88C3B8073}">
      <dgm:prSet/>
      <dgm:spPr/>
      <dgm:t>
        <a:bodyPr/>
        <a:lstStyle/>
        <a:p>
          <a:endParaRPr lang="fr-FR"/>
        </a:p>
      </dgm:t>
    </dgm:pt>
    <dgm:pt modelId="{2E7BD636-9623-4582-AF49-EEC5A738851C}">
      <dgm:prSet custT="1"/>
      <dgm:spPr/>
      <dgm:t>
        <a:bodyPr/>
        <a:lstStyle/>
        <a:p>
          <a:r>
            <a:rPr lang="fr-FR" sz="800"/>
            <a:t>Suggestion of an early rating grid including for each factor: specification (glossary) of this factor,  a </a:t>
          </a:r>
          <a:r>
            <a:rPr lang="en-GB" sz="800"/>
            <a:t>–5 /5 intensity scale and a </a:t>
          </a:r>
          <a:r>
            <a:rPr lang="fr-FR" sz="800"/>
            <a:t>set of instructions regarding the assignment </a:t>
          </a:r>
          <a:r>
            <a:rPr lang="fr-FR" sz="800" i="1"/>
            <a:t>to the</a:t>
          </a:r>
          <a:r>
            <a:rPr lang="en-US" sz="800"/>
            <a:t> narrative answers of parents of scores indicating the intensity of perception related to each factor</a:t>
          </a:r>
          <a:endParaRPr lang="fr-FR" sz="800"/>
        </a:p>
      </dgm:t>
    </dgm:pt>
    <dgm:pt modelId="{042F47BC-C4AD-4E21-9DB1-764AC47DA702}" type="parTrans" cxnId="{DA996D93-84C6-4583-BB09-C2F118E5DEF7}">
      <dgm:prSet/>
      <dgm:spPr/>
      <dgm:t>
        <a:bodyPr/>
        <a:lstStyle/>
        <a:p>
          <a:endParaRPr lang="fr-FR"/>
        </a:p>
      </dgm:t>
    </dgm:pt>
    <dgm:pt modelId="{E3A7A6DC-5FBF-40CD-81A1-06DB3A9FAB43}" type="sibTrans" cxnId="{DA996D93-84C6-4583-BB09-C2F118E5DEF7}">
      <dgm:prSet/>
      <dgm:spPr/>
      <dgm:t>
        <a:bodyPr/>
        <a:lstStyle/>
        <a:p>
          <a:endParaRPr lang="fr-FR"/>
        </a:p>
      </dgm:t>
    </dgm:pt>
    <dgm:pt modelId="{2D24762A-DE6E-45E3-AC2F-2B008C62D760}" type="pres">
      <dgm:prSet presAssocID="{59E9D0E6-8C18-4C30-9377-0191CFC0ADE1}" presName="linearFlow" presStyleCnt="0">
        <dgm:presLayoutVars>
          <dgm:dir/>
          <dgm:animLvl val="lvl"/>
          <dgm:resizeHandles val="exact"/>
        </dgm:presLayoutVars>
      </dgm:prSet>
      <dgm:spPr/>
      <dgm:t>
        <a:bodyPr/>
        <a:lstStyle/>
        <a:p>
          <a:endParaRPr lang="fr-FR"/>
        </a:p>
      </dgm:t>
    </dgm:pt>
    <dgm:pt modelId="{E742DA7B-C032-4A6D-80B4-017F7D90D66A}" type="pres">
      <dgm:prSet presAssocID="{54AB4412-4D15-46DA-B66B-6752AFAC0E4F}" presName="composite" presStyleCnt="0"/>
      <dgm:spPr/>
    </dgm:pt>
    <dgm:pt modelId="{F8BC05BD-8DB0-4319-942A-C9E6EEC3A70C}" type="pres">
      <dgm:prSet presAssocID="{54AB4412-4D15-46DA-B66B-6752AFAC0E4F}" presName="parentText" presStyleLbl="alignNode1" presStyleIdx="0" presStyleCnt="5">
        <dgm:presLayoutVars>
          <dgm:chMax val="1"/>
          <dgm:bulletEnabled val="1"/>
        </dgm:presLayoutVars>
      </dgm:prSet>
      <dgm:spPr/>
      <dgm:t>
        <a:bodyPr/>
        <a:lstStyle/>
        <a:p>
          <a:endParaRPr lang="fr-FR"/>
        </a:p>
      </dgm:t>
    </dgm:pt>
    <dgm:pt modelId="{F385A209-7937-4854-AF68-CC62B3B578C3}" type="pres">
      <dgm:prSet presAssocID="{54AB4412-4D15-46DA-B66B-6752AFAC0E4F}" presName="descendantText" presStyleLbl="alignAcc1" presStyleIdx="0" presStyleCnt="5" custScaleY="132092" custLinFactNeighborY="-10878">
        <dgm:presLayoutVars>
          <dgm:bulletEnabled val="1"/>
        </dgm:presLayoutVars>
      </dgm:prSet>
      <dgm:spPr/>
      <dgm:t>
        <a:bodyPr/>
        <a:lstStyle/>
        <a:p>
          <a:endParaRPr lang="fr-FR"/>
        </a:p>
      </dgm:t>
    </dgm:pt>
    <dgm:pt modelId="{E8B65028-78AE-474A-96C5-64DB1C8F3D12}" type="pres">
      <dgm:prSet presAssocID="{D176DC73-F6F1-406B-BBAA-93451EBE26FD}" presName="sp" presStyleCnt="0"/>
      <dgm:spPr/>
    </dgm:pt>
    <dgm:pt modelId="{4D6D506C-B470-46DE-BFF2-B7118F0028BE}" type="pres">
      <dgm:prSet presAssocID="{30054C28-DB57-4A0C-ABF6-58E3F0D8BE7D}" presName="composite" presStyleCnt="0"/>
      <dgm:spPr/>
    </dgm:pt>
    <dgm:pt modelId="{63B71082-4D39-48B3-A22E-0C085CD7CCCC}" type="pres">
      <dgm:prSet presAssocID="{30054C28-DB57-4A0C-ABF6-58E3F0D8BE7D}" presName="parentText" presStyleLbl="alignNode1" presStyleIdx="1" presStyleCnt="5">
        <dgm:presLayoutVars>
          <dgm:chMax val="1"/>
          <dgm:bulletEnabled val="1"/>
        </dgm:presLayoutVars>
      </dgm:prSet>
      <dgm:spPr/>
      <dgm:t>
        <a:bodyPr/>
        <a:lstStyle/>
        <a:p>
          <a:endParaRPr lang="fr-FR"/>
        </a:p>
      </dgm:t>
    </dgm:pt>
    <dgm:pt modelId="{0A8BC7BC-D279-4D3A-9050-6D57DDEF8A5C}" type="pres">
      <dgm:prSet presAssocID="{30054C28-DB57-4A0C-ABF6-58E3F0D8BE7D}" presName="descendantText" presStyleLbl="alignAcc1" presStyleIdx="1" presStyleCnt="5" custScaleY="112377" custLinFactNeighborY="2367">
        <dgm:presLayoutVars>
          <dgm:bulletEnabled val="1"/>
        </dgm:presLayoutVars>
      </dgm:prSet>
      <dgm:spPr/>
      <dgm:t>
        <a:bodyPr/>
        <a:lstStyle/>
        <a:p>
          <a:endParaRPr lang="fr-FR"/>
        </a:p>
      </dgm:t>
    </dgm:pt>
    <dgm:pt modelId="{BD8FB6CA-8302-49F5-B6AC-C4DD9571B550}" type="pres">
      <dgm:prSet presAssocID="{1D0A3218-BC9A-43DC-A0AE-345B557ECDB7}" presName="sp" presStyleCnt="0"/>
      <dgm:spPr/>
    </dgm:pt>
    <dgm:pt modelId="{F325C0F5-8C58-4369-AB7A-F9276ABE3D08}" type="pres">
      <dgm:prSet presAssocID="{56D44C93-2D09-4FD1-97D3-FC13B749A33C}" presName="composite" presStyleCnt="0"/>
      <dgm:spPr/>
    </dgm:pt>
    <dgm:pt modelId="{22F3ECF5-F53E-489D-8401-656C9C47BEDB}" type="pres">
      <dgm:prSet presAssocID="{56D44C93-2D09-4FD1-97D3-FC13B749A33C}" presName="parentText" presStyleLbl="alignNode1" presStyleIdx="2" presStyleCnt="5" custLinFactNeighborY="-13767">
        <dgm:presLayoutVars>
          <dgm:chMax val="1"/>
          <dgm:bulletEnabled val="1"/>
        </dgm:presLayoutVars>
      </dgm:prSet>
      <dgm:spPr/>
      <dgm:t>
        <a:bodyPr/>
        <a:lstStyle/>
        <a:p>
          <a:endParaRPr lang="fr-FR"/>
        </a:p>
      </dgm:t>
    </dgm:pt>
    <dgm:pt modelId="{DAE5318B-F7E4-479A-83D3-00BA64E2BFE9}" type="pres">
      <dgm:prSet presAssocID="{56D44C93-2D09-4FD1-97D3-FC13B749A33C}" presName="descendantText" presStyleLbl="alignAcc1" presStyleIdx="2" presStyleCnt="5" custScaleY="193508" custLinFactNeighborY="2276">
        <dgm:presLayoutVars>
          <dgm:bulletEnabled val="1"/>
        </dgm:presLayoutVars>
      </dgm:prSet>
      <dgm:spPr/>
      <dgm:t>
        <a:bodyPr/>
        <a:lstStyle/>
        <a:p>
          <a:endParaRPr lang="fr-FR"/>
        </a:p>
      </dgm:t>
    </dgm:pt>
    <dgm:pt modelId="{DC885736-DBC4-4A6A-A5BE-38656488D355}" type="pres">
      <dgm:prSet presAssocID="{7D42DF01-F992-43ED-8A6C-9F35D4F2FD6E}" presName="sp" presStyleCnt="0"/>
      <dgm:spPr/>
    </dgm:pt>
    <dgm:pt modelId="{25B5A44E-5C7C-4B27-9D62-A5F21E522597}" type="pres">
      <dgm:prSet presAssocID="{B5470D83-E957-4E44-875F-BE776902370D}" presName="composite" presStyleCnt="0"/>
      <dgm:spPr/>
    </dgm:pt>
    <dgm:pt modelId="{5D1B5B4A-D647-4DA4-A53E-EA277AA119AB}" type="pres">
      <dgm:prSet presAssocID="{B5470D83-E957-4E44-875F-BE776902370D}" presName="parentText" presStyleLbl="alignNode1" presStyleIdx="3" presStyleCnt="5" custLinFactNeighborX="0" custLinFactNeighborY="11999">
        <dgm:presLayoutVars>
          <dgm:chMax val="1"/>
          <dgm:bulletEnabled val="1"/>
        </dgm:presLayoutVars>
      </dgm:prSet>
      <dgm:spPr/>
      <dgm:t>
        <a:bodyPr/>
        <a:lstStyle/>
        <a:p>
          <a:endParaRPr lang="fr-FR"/>
        </a:p>
      </dgm:t>
    </dgm:pt>
    <dgm:pt modelId="{2999730D-8524-478F-A0AA-B0882B1B3A1C}" type="pres">
      <dgm:prSet presAssocID="{B5470D83-E957-4E44-875F-BE776902370D}" presName="descendantText" presStyleLbl="alignAcc1" presStyleIdx="3" presStyleCnt="5" custLinFactNeighborY="31882">
        <dgm:presLayoutVars>
          <dgm:bulletEnabled val="1"/>
        </dgm:presLayoutVars>
      </dgm:prSet>
      <dgm:spPr/>
      <dgm:t>
        <a:bodyPr/>
        <a:lstStyle/>
        <a:p>
          <a:endParaRPr lang="fr-FR"/>
        </a:p>
      </dgm:t>
    </dgm:pt>
    <dgm:pt modelId="{6287AEFF-84A3-442C-9B70-14250B569C46}" type="pres">
      <dgm:prSet presAssocID="{9B294E2B-38A1-4FFD-BC19-80B1ABE20F87}" presName="sp" presStyleCnt="0"/>
      <dgm:spPr/>
    </dgm:pt>
    <dgm:pt modelId="{53431FB1-9BAA-41FF-AB7C-6EF1ECE3F431}" type="pres">
      <dgm:prSet presAssocID="{CCF037AE-9C9E-4A1E-884B-DDE2CE389503}" presName="composite" presStyleCnt="0"/>
      <dgm:spPr/>
    </dgm:pt>
    <dgm:pt modelId="{05608ACA-C0C5-4E3D-9967-8AED8A74B135}" type="pres">
      <dgm:prSet presAssocID="{CCF037AE-9C9E-4A1E-884B-DDE2CE389503}" presName="parentText" presStyleLbl="alignNode1" presStyleIdx="4" presStyleCnt="5" custLinFactNeighborX="0" custLinFactNeighborY="22302">
        <dgm:presLayoutVars>
          <dgm:chMax val="1"/>
          <dgm:bulletEnabled val="1"/>
        </dgm:presLayoutVars>
      </dgm:prSet>
      <dgm:spPr/>
      <dgm:t>
        <a:bodyPr/>
        <a:lstStyle/>
        <a:p>
          <a:endParaRPr lang="fr-FR"/>
        </a:p>
      </dgm:t>
    </dgm:pt>
    <dgm:pt modelId="{7920C57B-FF1A-462F-A779-F881D78152FD}" type="pres">
      <dgm:prSet presAssocID="{CCF037AE-9C9E-4A1E-884B-DDE2CE389503}" presName="descendantText" presStyleLbl="alignAcc1" presStyleIdx="4" presStyleCnt="5" custScaleY="158064" custLinFactNeighborY="26054">
        <dgm:presLayoutVars>
          <dgm:bulletEnabled val="1"/>
        </dgm:presLayoutVars>
      </dgm:prSet>
      <dgm:spPr/>
      <dgm:t>
        <a:bodyPr/>
        <a:lstStyle/>
        <a:p>
          <a:endParaRPr lang="fr-FR"/>
        </a:p>
      </dgm:t>
    </dgm:pt>
  </dgm:ptLst>
  <dgm:cxnLst>
    <dgm:cxn modelId="{459DE247-3132-4C40-8D1E-25B009A2E6FE}" type="presOf" srcId="{77C7C045-0C6A-467E-AA42-BB9851E86A20}" destId="{0A8BC7BC-D279-4D3A-9050-6D57DDEF8A5C}" srcOrd="0" destOrd="2" presId="urn:microsoft.com/office/officeart/2005/8/layout/chevron2"/>
    <dgm:cxn modelId="{BACB7858-F409-480F-A389-2D65C236984A}" type="presOf" srcId="{D3689731-4F85-4E45-A890-47C138659801}" destId="{DAE5318B-F7E4-479A-83D3-00BA64E2BFE9}" srcOrd="0" destOrd="0" presId="urn:microsoft.com/office/officeart/2005/8/layout/chevron2"/>
    <dgm:cxn modelId="{4967F196-4E85-41F2-8398-5A103D1112CD}" type="presOf" srcId="{E61BB625-8F42-444A-BA53-A071385A1414}" destId="{F385A209-7937-4854-AF68-CC62B3B578C3}" srcOrd="0" destOrd="2" presId="urn:microsoft.com/office/officeart/2005/8/layout/chevron2"/>
    <dgm:cxn modelId="{8313FE1E-F288-462F-93B8-538524034270}" type="presOf" srcId="{8A4747E7-91D9-48FB-9794-18B1B490213C}" destId="{DAE5318B-F7E4-479A-83D3-00BA64E2BFE9}" srcOrd="0" destOrd="3" presId="urn:microsoft.com/office/officeart/2005/8/layout/chevron2"/>
    <dgm:cxn modelId="{DCA2E858-A7FD-4F5E-9A8F-2D600CCD0405}" srcId="{CCF037AE-9C9E-4A1E-884B-DDE2CE389503}" destId="{C0128AEB-AC19-406A-A8DB-3BBA6570E300}" srcOrd="0" destOrd="0" parTransId="{76807D70-6F08-48F1-BAE8-7824CF45FB39}" sibTransId="{7121C290-0956-4BE0-AE22-387C9F137489}"/>
    <dgm:cxn modelId="{C009E05A-34A4-4CB8-B00B-35A8944AAD54}" type="presOf" srcId="{C365B11B-BD04-49E4-BFA1-11C918A468EA}" destId="{DAE5318B-F7E4-479A-83D3-00BA64E2BFE9}" srcOrd="0" destOrd="1" presId="urn:microsoft.com/office/officeart/2005/8/layout/chevron2"/>
    <dgm:cxn modelId="{B52877A7-7E1F-4E66-85E2-6166037FD823}" type="presOf" srcId="{EC9C9615-EB7F-4FE5-BA29-710B9F3E9988}" destId="{2999730D-8524-478F-A0AA-B0882B1B3A1C}" srcOrd="0" destOrd="0" presId="urn:microsoft.com/office/officeart/2005/8/layout/chevron2"/>
    <dgm:cxn modelId="{DA996D93-84C6-4583-BB09-C2F118E5DEF7}" srcId="{30054C28-DB57-4A0C-ABF6-58E3F0D8BE7D}" destId="{2E7BD636-9623-4582-AF49-EEC5A738851C}" srcOrd="1" destOrd="0" parTransId="{042F47BC-C4AD-4E21-9DB1-764AC47DA702}" sibTransId="{E3A7A6DC-5FBF-40CD-81A1-06DB3A9FAB43}"/>
    <dgm:cxn modelId="{E3CDEBD3-99D3-4691-815F-570BA3D7F6B5}" type="presOf" srcId="{94F0054D-36E7-4FB4-BB1C-96402C79FC6F}" destId="{F385A209-7937-4854-AF68-CC62B3B578C3}" srcOrd="0" destOrd="1" presId="urn:microsoft.com/office/officeart/2005/8/layout/chevron2"/>
    <dgm:cxn modelId="{95B159D6-8BD0-4636-A8A9-0A023551E841}" srcId="{59E9D0E6-8C18-4C30-9377-0191CFC0ADE1}" destId="{CCF037AE-9C9E-4A1E-884B-DDE2CE389503}" srcOrd="4" destOrd="0" parTransId="{B0646D83-BB23-4B0A-AB11-E14AD31E8833}" sibTransId="{63372920-2844-4976-B62C-15E6FC867631}"/>
    <dgm:cxn modelId="{B04AAFEB-5E2D-49EF-8095-0CB69CBBD438}" type="presOf" srcId="{CCF037AE-9C9E-4A1E-884B-DDE2CE389503}" destId="{05608ACA-C0C5-4E3D-9967-8AED8A74B135}" srcOrd="0" destOrd="0" presId="urn:microsoft.com/office/officeart/2005/8/layout/chevron2"/>
    <dgm:cxn modelId="{A612297A-2457-44E6-AE96-4939BD9DF619}" srcId="{56D44C93-2D09-4FD1-97D3-FC13B749A33C}" destId="{C365B11B-BD04-49E4-BFA1-11C918A468EA}" srcOrd="1" destOrd="0" parTransId="{F6CBC446-2EE4-4203-BB35-A02B2564EAA6}" sibTransId="{54D484EA-7CA5-49CB-A1B1-2D1AECFF29DA}"/>
    <dgm:cxn modelId="{72494DB5-9F50-4D98-92D5-D16BECD93F32}" srcId="{56D44C93-2D09-4FD1-97D3-FC13B749A33C}" destId="{D3689731-4F85-4E45-A890-47C138659801}" srcOrd="0" destOrd="0" parTransId="{DB5F8764-4D39-4A32-837A-5F7C29238C86}" sibTransId="{70C6899C-5B72-4B70-81D0-DB856FCB0A28}"/>
    <dgm:cxn modelId="{8879D715-0206-403A-A83A-FC62F436450A}" type="presOf" srcId="{B5470D83-E957-4E44-875F-BE776902370D}" destId="{5D1B5B4A-D647-4DA4-A53E-EA277AA119AB}" srcOrd="0" destOrd="0" presId="urn:microsoft.com/office/officeart/2005/8/layout/chevron2"/>
    <dgm:cxn modelId="{5F9EA97A-5754-49EF-880D-EDF0F7C1EA0B}" srcId="{54AB4412-4D15-46DA-B66B-6752AFAC0E4F}" destId="{94F0054D-36E7-4FB4-BB1C-96402C79FC6F}" srcOrd="1" destOrd="0" parTransId="{6DEC6C7B-705C-4CB7-90E0-2F486A84DCA0}" sibTransId="{D04F58CC-3B56-4AC0-830D-8C194C9207B3}"/>
    <dgm:cxn modelId="{6572E035-D1A9-4EE9-8BAF-90C7F091A835}" type="presOf" srcId="{BA5E7934-5A23-4326-A07E-BD1F75AED856}" destId="{2999730D-8524-478F-A0AA-B0882B1B3A1C}" srcOrd="0" destOrd="2" presId="urn:microsoft.com/office/officeart/2005/8/layout/chevron2"/>
    <dgm:cxn modelId="{FBDB9735-B06D-454B-8112-C333A2A7ED97}" srcId="{59E9D0E6-8C18-4C30-9377-0191CFC0ADE1}" destId="{30054C28-DB57-4A0C-ABF6-58E3F0D8BE7D}" srcOrd="1" destOrd="0" parTransId="{CA4A1694-3041-4A77-9CCA-E546F478CBBF}" sibTransId="{1D0A3218-BC9A-43DC-A0AE-345B557ECDB7}"/>
    <dgm:cxn modelId="{0CF89821-CB8F-4A1E-B984-6B8C1274DE62}" type="presOf" srcId="{56D44C93-2D09-4FD1-97D3-FC13B749A33C}" destId="{22F3ECF5-F53E-489D-8401-656C9C47BEDB}" srcOrd="0" destOrd="0" presId="urn:microsoft.com/office/officeart/2005/8/layout/chevron2"/>
    <dgm:cxn modelId="{CD3D5A12-39A5-4852-B889-E0647F9236AD}" srcId="{54AB4412-4D15-46DA-B66B-6752AFAC0E4F}" destId="{97591CD1-8DE5-4496-88F7-359DADB72602}" srcOrd="0" destOrd="0" parTransId="{DAFBBE1F-E8D0-469C-9901-BD8D457FF569}" sibTransId="{278A7CCF-085D-4541-AA6E-D4D32785E2B8}"/>
    <dgm:cxn modelId="{6E402B19-593E-408A-A7C1-19EF7C779714}" srcId="{59E9D0E6-8C18-4C30-9377-0191CFC0ADE1}" destId="{54AB4412-4D15-46DA-B66B-6752AFAC0E4F}" srcOrd="0" destOrd="0" parTransId="{5D5251BB-9739-4890-A239-4B645D7E4AEB}" sibTransId="{D176DC73-F6F1-406B-BBAA-93451EBE26FD}"/>
    <dgm:cxn modelId="{1EACAA58-10BD-480F-B1DA-116DD36ECD93}" type="presOf" srcId="{C0128AEB-AC19-406A-A8DB-3BBA6570E300}" destId="{7920C57B-FF1A-462F-A779-F881D78152FD}" srcOrd="0" destOrd="0" presId="urn:microsoft.com/office/officeart/2005/8/layout/chevron2"/>
    <dgm:cxn modelId="{D62F3058-AC5C-4BBD-9CE1-4FC1F1EDB775}" srcId="{56D44C93-2D09-4FD1-97D3-FC13B749A33C}" destId="{4FF66EBB-9CFB-4B0E-A4FD-B161A2A28046}" srcOrd="2" destOrd="0" parTransId="{753621A5-7631-45FE-8EAD-4909D3B36E78}" sibTransId="{FA7E612E-5256-45F0-8518-7E43ADEB7745}"/>
    <dgm:cxn modelId="{B985C247-CC26-4768-8ED9-CF69483019AE}" srcId="{B5470D83-E957-4E44-875F-BE776902370D}" destId="{BA5E7934-5A23-4326-A07E-BD1F75AED856}" srcOrd="2" destOrd="0" parTransId="{7F780A21-5BC7-45DA-AFED-3928AC5565DC}" sibTransId="{F144F746-96D1-440E-98E5-6189885D1B7B}"/>
    <dgm:cxn modelId="{95B391FB-D6B3-4EAF-9F0C-0EDBA93A28B4}" srcId="{54AB4412-4D15-46DA-B66B-6752AFAC0E4F}" destId="{E61BB625-8F42-444A-BA53-A071385A1414}" srcOrd="2" destOrd="0" parTransId="{E32BE7FD-10B7-44E9-A00D-9DBABEC34D30}" sibTransId="{6B974E55-D896-4B02-A202-BBC5AD31EFBE}"/>
    <dgm:cxn modelId="{1EB6D365-AE0A-426E-ACEE-5F3A0E64E62B}" type="presOf" srcId="{823C83F9-36F1-4CD1-8F87-1735A8D084B8}" destId="{2999730D-8524-478F-A0AA-B0882B1B3A1C}" srcOrd="0" destOrd="1" presId="urn:microsoft.com/office/officeart/2005/8/layout/chevron2"/>
    <dgm:cxn modelId="{BDCAB2C4-4CB1-45C1-AFC3-AA22E40113D4}" srcId="{59E9D0E6-8C18-4C30-9377-0191CFC0ADE1}" destId="{B5470D83-E957-4E44-875F-BE776902370D}" srcOrd="3" destOrd="0" parTransId="{CE0D5BF4-66DF-4BCB-8003-4E136475142E}" sibTransId="{9B294E2B-38A1-4FFD-BC19-80B1ABE20F87}"/>
    <dgm:cxn modelId="{1D57AA49-7FBE-4ACE-BEBF-4949ACE44C42}" srcId="{B5470D83-E957-4E44-875F-BE776902370D}" destId="{823C83F9-36F1-4CD1-8F87-1735A8D084B8}" srcOrd="1" destOrd="0" parTransId="{A7954314-BD9C-4B73-BCAD-109A405858FE}" sibTransId="{A89A6F4B-D6F6-4FDC-BE26-7D3A60018906}"/>
    <dgm:cxn modelId="{4B37870A-5F78-427F-9270-5354D0C17ACF}" type="presOf" srcId="{4FF66EBB-9CFB-4B0E-A4FD-B161A2A28046}" destId="{DAE5318B-F7E4-479A-83D3-00BA64E2BFE9}" srcOrd="0" destOrd="2" presId="urn:microsoft.com/office/officeart/2005/8/layout/chevron2"/>
    <dgm:cxn modelId="{B5BD0317-9A5D-4810-9E4F-8B51107E9BE4}" srcId="{30054C28-DB57-4A0C-ABF6-58E3F0D8BE7D}" destId="{77C7C045-0C6A-467E-AA42-BB9851E86A20}" srcOrd="2" destOrd="0" parTransId="{6030622F-D838-4DEA-9233-2CFF9F0B04A4}" sibTransId="{3762FBC5-A02D-47AF-8B62-D3D57FA1F16A}"/>
    <dgm:cxn modelId="{4A22305F-A302-4469-890C-904C95E01C83}" srcId="{59E9D0E6-8C18-4C30-9377-0191CFC0ADE1}" destId="{56D44C93-2D09-4FD1-97D3-FC13B749A33C}" srcOrd="2" destOrd="0" parTransId="{A7097FF0-E5F4-4F02-8945-2FDCB84DB706}" sibTransId="{7D42DF01-F992-43ED-8A6C-9F35D4F2FD6E}"/>
    <dgm:cxn modelId="{52E52D6D-5159-40D6-BB46-B25AD9730735}" type="presOf" srcId="{3CB13637-370B-42B5-AA1D-2218D82E5CF4}" destId="{7920C57B-FF1A-462F-A779-F881D78152FD}" srcOrd="0" destOrd="2" presId="urn:microsoft.com/office/officeart/2005/8/layout/chevron2"/>
    <dgm:cxn modelId="{20B9A199-CE04-45FE-921A-E36A30A55C7B}" type="presOf" srcId="{42C954E3-94F6-43D8-80D5-2DC70C2EC118}" destId="{0A8BC7BC-D279-4D3A-9050-6D57DDEF8A5C}" srcOrd="0" destOrd="0" presId="urn:microsoft.com/office/officeart/2005/8/layout/chevron2"/>
    <dgm:cxn modelId="{338FE3E4-6EA9-4BE8-B380-60B781C1276D}" srcId="{C0128AEB-AC19-406A-A8DB-3BBA6570E300}" destId="{7871584F-35D6-4C7A-B953-26C16696227E}" srcOrd="0" destOrd="0" parTransId="{42E839FB-0BC0-4C2F-9883-0BEC3B03C790}" sibTransId="{7C684DC9-0AE6-4A6B-919C-6E4E2D2FCBB8}"/>
    <dgm:cxn modelId="{B91B9C21-CC27-4768-9F96-A3A4D0A41FB7}" type="presOf" srcId="{97591CD1-8DE5-4496-88F7-359DADB72602}" destId="{F385A209-7937-4854-AF68-CC62B3B578C3}" srcOrd="0" destOrd="0" presId="urn:microsoft.com/office/officeart/2005/8/layout/chevron2"/>
    <dgm:cxn modelId="{FE4CFC36-46FE-44AB-87CF-DC2EF10AB34A}" type="presOf" srcId="{30054C28-DB57-4A0C-ABF6-58E3F0D8BE7D}" destId="{63B71082-4D39-48B3-A22E-0C085CD7CCCC}" srcOrd="0" destOrd="0" presId="urn:microsoft.com/office/officeart/2005/8/layout/chevron2"/>
    <dgm:cxn modelId="{25CCFFFE-428A-40CE-9237-3BF34FBD4CFF}" type="presOf" srcId="{59E9D0E6-8C18-4C30-9377-0191CFC0ADE1}" destId="{2D24762A-DE6E-45E3-AC2F-2B008C62D760}" srcOrd="0" destOrd="0" presId="urn:microsoft.com/office/officeart/2005/8/layout/chevron2"/>
    <dgm:cxn modelId="{E67ED8F1-14B9-4A55-A3AD-26B228B5AA0D}" srcId="{B5470D83-E957-4E44-875F-BE776902370D}" destId="{EC9C9615-EB7F-4FE5-BA29-710B9F3E9988}" srcOrd="0" destOrd="0" parTransId="{24267628-6EC8-4878-9E04-AC0AB56FA89F}" sibTransId="{CE1EBB62-CF0F-456D-92B9-C46701AD729E}"/>
    <dgm:cxn modelId="{EE5DA217-AD2D-4457-AD7C-22959692038E}" srcId="{56D44C93-2D09-4FD1-97D3-FC13B749A33C}" destId="{8A4747E7-91D9-48FB-9794-18B1B490213C}" srcOrd="3" destOrd="0" parTransId="{08714A30-92ED-47E8-A6B3-A7BD68768275}" sibTransId="{BA87AC1B-01AB-40DB-8B2C-02AAB9CB7032}"/>
    <dgm:cxn modelId="{D8266351-137C-4D92-9B58-33B3DB5D3DDD}" srcId="{30054C28-DB57-4A0C-ABF6-58E3F0D8BE7D}" destId="{42C954E3-94F6-43D8-80D5-2DC70C2EC118}" srcOrd="0" destOrd="0" parTransId="{64C5C76A-892A-4393-AF42-46AB908D8EF2}" sibTransId="{9F3BB2C5-E2A6-427F-9A6D-46BE8AA65890}"/>
    <dgm:cxn modelId="{2EABDD11-4674-46E2-9F0F-5AABAC347D63}" type="presOf" srcId="{2E7BD636-9623-4582-AF49-EEC5A738851C}" destId="{0A8BC7BC-D279-4D3A-9050-6D57DDEF8A5C}" srcOrd="0" destOrd="1" presId="urn:microsoft.com/office/officeart/2005/8/layout/chevron2"/>
    <dgm:cxn modelId="{55086A9F-AF14-4233-9642-FABC8170E004}" type="presOf" srcId="{54AB4412-4D15-46DA-B66B-6752AFAC0E4F}" destId="{F8BC05BD-8DB0-4319-942A-C9E6EEC3A70C}" srcOrd="0" destOrd="0" presId="urn:microsoft.com/office/officeart/2005/8/layout/chevron2"/>
    <dgm:cxn modelId="{DEE90A36-39AB-4742-A0A6-CBD88C3B8073}" srcId="{C0128AEB-AC19-406A-A8DB-3BBA6570E300}" destId="{3CB13637-370B-42B5-AA1D-2218D82E5CF4}" srcOrd="1" destOrd="0" parTransId="{F730F45E-5D95-4A0C-88F7-9C5B0C66F6C3}" sibTransId="{F48895C0-D081-4BA1-A964-808CEEF5688F}"/>
    <dgm:cxn modelId="{3A0232A4-D8F2-40EA-BE69-238B215831C3}" type="presOf" srcId="{7871584F-35D6-4C7A-B953-26C16696227E}" destId="{7920C57B-FF1A-462F-A779-F881D78152FD}" srcOrd="0" destOrd="1" presId="urn:microsoft.com/office/officeart/2005/8/layout/chevron2"/>
    <dgm:cxn modelId="{77E1C7C6-8905-425B-9599-4FF31A42291A}" type="presParOf" srcId="{2D24762A-DE6E-45E3-AC2F-2B008C62D760}" destId="{E742DA7B-C032-4A6D-80B4-017F7D90D66A}" srcOrd="0" destOrd="0" presId="urn:microsoft.com/office/officeart/2005/8/layout/chevron2"/>
    <dgm:cxn modelId="{090C4605-F594-40D8-A8B2-A2E5471B63BB}" type="presParOf" srcId="{E742DA7B-C032-4A6D-80B4-017F7D90D66A}" destId="{F8BC05BD-8DB0-4319-942A-C9E6EEC3A70C}" srcOrd="0" destOrd="0" presId="urn:microsoft.com/office/officeart/2005/8/layout/chevron2"/>
    <dgm:cxn modelId="{05F0DD8F-77CC-4648-B971-AC1E01E12E23}" type="presParOf" srcId="{E742DA7B-C032-4A6D-80B4-017F7D90D66A}" destId="{F385A209-7937-4854-AF68-CC62B3B578C3}" srcOrd="1" destOrd="0" presId="urn:microsoft.com/office/officeart/2005/8/layout/chevron2"/>
    <dgm:cxn modelId="{4FDF934B-D8CF-4EA3-9AC3-7B420BD16667}" type="presParOf" srcId="{2D24762A-DE6E-45E3-AC2F-2B008C62D760}" destId="{E8B65028-78AE-474A-96C5-64DB1C8F3D12}" srcOrd="1" destOrd="0" presId="urn:microsoft.com/office/officeart/2005/8/layout/chevron2"/>
    <dgm:cxn modelId="{0AFA297B-BFA4-4DF8-B722-ED2BEDDCB443}" type="presParOf" srcId="{2D24762A-DE6E-45E3-AC2F-2B008C62D760}" destId="{4D6D506C-B470-46DE-BFF2-B7118F0028BE}" srcOrd="2" destOrd="0" presId="urn:microsoft.com/office/officeart/2005/8/layout/chevron2"/>
    <dgm:cxn modelId="{30A17DC1-1897-40A4-9F75-A2A03A333647}" type="presParOf" srcId="{4D6D506C-B470-46DE-BFF2-B7118F0028BE}" destId="{63B71082-4D39-48B3-A22E-0C085CD7CCCC}" srcOrd="0" destOrd="0" presId="urn:microsoft.com/office/officeart/2005/8/layout/chevron2"/>
    <dgm:cxn modelId="{485B331D-F5F4-4378-8C01-5E5012EB5226}" type="presParOf" srcId="{4D6D506C-B470-46DE-BFF2-B7118F0028BE}" destId="{0A8BC7BC-D279-4D3A-9050-6D57DDEF8A5C}" srcOrd="1" destOrd="0" presId="urn:microsoft.com/office/officeart/2005/8/layout/chevron2"/>
    <dgm:cxn modelId="{AC0D820B-4655-4B1F-BCF9-B50A4B1B84D1}" type="presParOf" srcId="{2D24762A-DE6E-45E3-AC2F-2B008C62D760}" destId="{BD8FB6CA-8302-49F5-B6AC-C4DD9571B550}" srcOrd="3" destOrd="0" presId="urn:microsoft.com/office/officeart/2005/8/layout/chevron2"/>
    <dgm:cxn modelId="{5CF41F79-67ED-4CC3-9344-E5C93BDE6404}" type="presParOf" srcId="{2D24762A-DE6E-45E3-AC2F-2B008C62D760}" destId="{F325C0F5-8C58-4369-AB7A-F9276ABE3D08}" srcOrd="4" destOrd="0" presId="urn:microsoft.com/office/officeart/2005/8/layout/chevron2"/>
    <dgm:cxn modelId="{76FD0208-77F0-4D86-8E07-5801F4EEB14C}" type="presParOf" srcId="{F325C0F5-8C58-4369-AB7A-F9276ABE3D08}" destId="{22F3ECF5-F53E-489D-8401-656C9C47BEDB}" srcOrd="0" destOrd="0" presId="urn:microsoft.com/office/officeart/2005/8/layout/chevron2"/>
    <dgm:cxn modelId="{6639B2F5-8971-4725-A280-9331AEE78604}" type="presParOf" srcId="{F325C0F5-8C58-4369-AB7A-F9276ABE3D08}" destId="{DAE5318B-F7E4-479A-83D3-00BA64E2BFE9}" srcOrd="1" destOrd="0" presId="urn:microsoft.com/office/officeart/2005/8/layout/chevron2"/>
    <dgm:cxn modelId="{AC0ECFDE-9B6D-45DE-ACAD-D0E2780BB0C5}" type="presParOf" srcId="{2D24762A-DE6E-45E3-AC2F-2B008C62D760}" destId="{DC885736-DBC4-4A6A-A5BE-38656488D355}" srcOrd="5" destOrd="0" presId="urn:microsoft.com/office/officeart/2005/8/layout/chevron2"/>
    <dgm:cxn modelId="{95F56712-A669-4CC3-909C-8795EFE8B22A}" type="presParOf" srcId="{2D24762A-DE6E-45E3-AC2F-2B008C62D760}" destId="{25B5A44E-5C7C-4B27-9D62-A5F21E522597}" srcOrd="6" destOrd="0" presId="urn:microsoft.com/office/officeart/2005/8/layout/chevron2"/>
    <dgm:cxn modelId="{F56CF87A-FEB4-4F95-AD69-9A20090745E9}" type="presParOf" srcId="{25B5A44E-5C7C-4B27-9D62-A5F21E522597}" destId="{5D1B5B4A-D647-4DA4-A53E-EA277AA119AB}" srcOrd="0" destOrd="0" presId="urn:microsoft.com/office/officeart/2005/8/layout/chevron2"/>
    <dgm:cxn modelId="{88160ED6-6AA6-48A9-B766-0509F5F47708}" type="presParOf" srcId="{25B5A44E-5C7C-4B27-9D62-A5F21E522597}" destId="{2999730D-8524-478F-A0AA-B0882B1B3A1C}" srcOrd="1" destOrd="0" presId="urn:microsoft.com/office/officeart/2005/8/layout/chevron2"/>
    <dgm:cxn modelId="{2AFFED9A-E097-4F83-884C-124DB04DD95A}" type="presParOf" srcId="{2D24762A-DE6E-45E3-AC2F-2B008C62D760}" destId="{6287AEFF-84A3-442C-9B70-14250B569C46}" srcOrd="7" destOrd="0" presId="urn:microsoft.com/office/officeart/2005/8/layout/chevron2"/>
    <dgm:cxn modelId="{433C0035-ADDA-482E-9589-7382E7DBBB82}" type="presParOf" srcId="{2D24762A-DE6E-45E3-AC2F-2B008C62D760}" destId="{53431FB1-9BAA-41FF-AB7C-6EF1ECE3F431}" srcOrd="8" destOrd="0" presId="urn:microsoft.com/office/officeart/2005/8/layout/chevron2"/>
    <dgm:cxn modelId="{997751D8-1D24-4749-BFA7-41A0B50D8D51}" type="presParOf" srcId="{53431FB1-9BAA-41FF-AB7C-6EF1ECE3F431}" destId="{05608ACA-C0C5-4E3D-9967-8AED8A74B135}" srcOrd="0" destOrd="0" presId="urn:microsoft.com/office/officeart/2005/8/layout/chevron2"/>
    <dgm:cxn modelId="{56AD69F4-979B-454A-BD57-93CA95BD7315}" type="presParOf" srcId="{53431FB1-9BAA-41FF-AB7C-6EF1ECE3F431}" destId="{7920C57B-FF1A-462F-A779-F881D78152FD}" srcOrd="1" destOrd="0" presId="urn:microsoft.com/office/officeart/2005/8/layout/chevron2"/>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8BC05BD-8DB0-4319-942A-C9E6EEC3A70C}">
      <dsp:nvSpPr>
        <dsp:cNvPr id="0" name=""/>
        <dsp:cNvSpPr/>
      </dsp:nvSpPr>
      <dsp:spPr>
        <a:xfrm rot="5400000">
          <a:off x="-133932" y="371160"/>
          <a:ext cx="892880" cy="625016"/>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fr-FR" sz="800" kern="1200"/>
            <a:t>Sources </a:t>
          </a:r>
        </a:p>
      </dsp:txBody>
      <dsp:txXfrm rot="-5400000">
        <a:off x="0" y="549736"/>
        <a:ext cx="625016" cy="267864"/>
      </dsp:txXfrm>
    </dsp:sp>
    <dsp:sp modelId="{F385A209-7937-4854-AF68-CC62B3B578C3}">
      <dsp:nvSpPr>
        <dsp:cNvPr id="0" name=""/>
        <dsp:cNvSpPr/>
      </dsp:nvSpPr>
      <dsp:spPr>
        <a:xfrm rot="5400000">
          <a:off x="2515118" y="-1809132"/>
          <a:ext cx="766625" cy="4546829"/>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6896" tIns="5080" rIns="5080" bIns="5080" numCol="1" spcCol="1270" anchor="ctr" anchorCtr="0">
          <a:noAutofit/>
        </a:bodyPr>
        <a:lstStyle/>
        <a:p>
          <a:pPr marL="57150" lvl="1" indent="-57150" algn="l" defTabSz="355600">
            <a:lnSpc>
              <a:spcPct val="90000"/>
            </a:lnSpc>
            <a:spcBef>
              <a:spcPct val="0"/>
            </a:spcBef>
            <a:spcAft>
              <a:spcPct val="15000"/>
            </a:spcAft>
            <a:buChar char="••"/>
          </a:pPr>
          <a:r>
            <a:rPr lang="fr-FR" sz="800" kern="1200">
              <a:solidFill>
                <a:sysClr val="windowText" lastClr="000000"/>
              </a:solidFill>
            </a:rPr>
            <a:t>Research Literature</a:t>
          </a:r>
        </a:p>
        <a:p>
          <a:pPr marL="57150" lvl="1" indent="-57150" algn="l" defTabSz="355600">
            <a:lnSpc>
              <a:spcPct val="90000"/>
            </a:lnSpc>
            <a:spcBef>
              <a:spcPct val="0"/>
            </a:spcBef>
            <a:spcAft>
              <a:spcPct val="15000"/>
            </a:spcAft>
            <a:buChar char="••"/>
          </a:pPr>
          <a:r>
            <a:rPr lang="fr-FR" sz="800" kern="1200">
              <a:solidFill>
                <a:sysClr val="windowText" lastClr="000000"/>
              </a:solidFill>
            </a:rPr>
            <a:t>Theory</a:t>
          </a:r>
        </a:p>
        <a:p>
          <a:pPr marL="57150" lvl="1" indent="-57150" algn="l" defTabSz="355600">
            <a:lnSpc>
              <a:spcPct val="90000"/>
            </a:lnSpc>
            <a:spcBef>
              <a:spcPct val="0"/>
            </a:spcBef>
            <a:spcAft>
              <a:spcPct val="15000"/>
            </a:spcAft>
            <a:buChar char="••"/>
          </a:pPr>
          <a:r>
            <a:rPr lang="fr-FR" sz="800" kern="1200">
              <a:solidFill>
                <a:sysClr val="windowText" lastClr="000000"/>
              </a:solidFill>
            </a:rPr>
            <a:t>Panel of 10 transcultural experts (child psychiatrists, clinical psychologists, anthropologists, and a speech therapist)</a:t>
          </a:r>
          <a:r>
            <a:rPr lang="en-US" sz="800" kern="1200"/>
            <a:t> who have experience with first- and second-generation migrants and knowledge of the parents' regions of origin</a:t>
          </a:r>
          <a:r>
            <a:rPr lang="fr-FR" sz="800" kern="1200">
              <a:solidFill>
                <a:sysClr val="windowText" lastClr="000000"/>
              </a:solidFill>
            </a:rPr>
            <a:t> </a:t>
          </a:r>
        </a:p>
      </dsp:txBody>
      <dsp:txXfrm rot="-5400000">
        <a:off x="625016" y="118394"/>
        <a:ext cx="4509405" cy="691777"/>
      </dsp:txXfrm>
    </dsp:sp>
    <dsp:sp modelId="{63B71082-4D39-48B3-A22E-0C085CD7CCCC}">
      <dsp:nvSpPr>
        <dsp:cNvPr id="0" name=""/>
        <dsp:cNvSpPr/>
      </dsp:nvSpPr>
      <dsp:spPr>
        <a:xfrm rot="5400000">
          <a:off x="-133932" y="1203012"/>
          <a:ext cx="892880" cy="625016"/>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fr-FR" sz="800" kern="1200"/>
            <a:t>Initial draft of  the rating grid</a:t>
          </a:r>
        </a:p>
      </dsp:txBody>
      <dsp:txXfrm rot="-5400000">
        <a:off x="0" y="1381588"/>
        <a:ext cx="625016" cy="267864"/>
      </dsp:txXfrm>
    </dsp:sp>
    <dsp:sp modelId="{0A8BC7BC-D279-4D3A-9050-6D57DDEF8A5C}">
      <dsp:nvSpPr>
        <dsp:cNvPr id="0" name=""/>
        <dsp:cNvSpPr/>
      </dsp:nvSpPr>
      <dsp:spPr>
        <a:xfrm rot="5400000">
          <a:off x="2572328" y="-900410"/>
          <a:ext cx="652205" cy="4546829"/>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6896" tIns="5080" rIns="5080" bIns="5080" numCol="1" spcCol="1270" anchor="ctr" anchorCtr="0">
          <a:noAutofit/>
        </a:bodyPr>
        <a:lstStyle/>
        <a:p>
          <a:pPr marL="57150" lvl="1" indent="-57150" algn="l" defTabSz="355600">
            <a:lnSpc>
              <a:spcPct val="90000"/>
            </a:lnSpc>
            <a:spcBef>
              <a:spcPct val="0"/>
            </a:spcBef>
            <a:spcAft>
              <a:spcPct val="15000"/>
            </a:spcAft>
            <a:buChar char="••"/>
          </a:pPr>
          <a:r>
            <a:rPr lang="fr-FR" sz="800" kern="1200">
              <a:solidFill>
                <a:sysClr val="windowText" lastClr="000000"/>
              </a:solidFill>
            </a:rPr>
            <a:t>First Template for semistructured Interviews</a:t>
          </a:r>
          <a:endParaRPr lang="fr-FR" sz="800" kern="1200"/>
        </a:p>
        <a:p>
          <a:pPr marL="57150" lvl="1" indent="-57150" algn="l" defTabSz="355600">
            <a:lnSpc>
              <a:spcPct val="90000"/>
            </a:lnSpc>
            <a:spcBef>
              <a:spcPct val="0"/>
            </a:spcBef>
            <a:spcAft>
              <a:spcPct val="15000"/>
            </a:spcAft>
            <a:buChar char="••"/>
          </a:pPr>
          <a:r>
            <a:rPr lang="fr-FR" sz="800" kern="1200"/>
            <a:t>Suggestion of an early rating grid including for each factor: specification (glossary) of this factor,  a </a:t>
          </a:r>
          <a:r>
            <a:rPr lang="en-GB" sz="800" kern="1200"/>
            <a:t>–5 /5 intensity scale and a </a:t>
          </a:r>
          <a:r>
            <a:rPr lang="fr-FR" sz="800" kern="1200"/>
            <a:t>set of instructions regarding the assignment </a:t>
          </a:r>
          <a:r>
            <a:rPr lang="fr-FR" sz="800" i="1" kern="1200"/>
            <a:t>to the</a:t>
          </a:r>
          <a:r>
            <a:rPr lang="en-US" sz="800" kern="1200"/>
            <a:t> narrative answers of parents of scores indicating the intensity of perception related to each factor</a:t>
          </a:r>
          <a:endParaRPr lang="fr-FR" sz="800" kern="1200"/>
        </a:p>
        <a:p>
          <a:pPr marL="57150" lvl="1" indent="-57150" algn="l" defTabSz="355600">
            <a:lnSpc>
              <a:spcPct val="90000"/>
            </a:lnSpc>
            <a:spcBef>
              <a:spcPct val="0"/>
            </a:spcBef>
            <a:spcAft>
              <a:spcPct val="15000"/>
            </a:spcAft>
            <a:buChar char="••"/>
          </a:pPr>
          <a:r>
            <a:rPr lang="fr-FR" sz="800" kern="1200"/>
            <a:t>Training of raters </a:t>
          </a:r>
        </a:p>
      </dsp:txBody>
      <dsp:txXfrm rot="-5400000">
        <a:off x="625016" y="1078740"/>
        <a:ext cx="4514991" cy="588529"/>
      </dsp:txXfrm>
    </dsp:sp>
    <dsp:sp modelId="{22F3ECF5-F53E-489D-8401-656C9C47BEDB}">
      <dsp:nvSpPr>
        <dsp:cNvPr id="0" name=""/>
        <dsp:cNvSpPr/>
      </dsp:nvSpPr>
      <dsp:spPr>
        <a:xfrm rot="5400000">
          <a:off x="-133932" y="2147373"/>
          <a:ext cx="892880" cy="625016"/>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fr-FR" sz="800" kern="1200"/>
            <a:t>Continuous on a plilot sample</a:t>
          </a:r>
        </a:p>
      </dsp:txBody>
      <dsp:txXfrm rot="-5400000">
        <a:off x="0" y="2325949"/>
        <a:ext cx="625016" cy="267864"/>
      </dsp:txXfrm>
    </dsp:sp>
    <dsp:sp modelId="{DAE5318B-F7E4-479A-83D3-00BA64E2BFE9}">
      <dsp:nvSpPr>
        <dsp:cNvPr id="0" name=""/>
        <dsp:cNvSpPr/>
      </dsp:nvSpPr>
      <dsp:spPr>
        <a:xfrm rot="5400000">
          <a:off x="2336897" y="166344"/>
          <a:ext cx="1123067" cy="4546829"/>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6896" tIns="5080" rIns="5080" bIns="5080" numCol="1" spcCol="1270" anchor="ctr" anchorCtr="0">
          <a:noAutofit/>
        </a:bodyPr>
        <a:lstStyle/>
        <a:p>
          <a:pPr marL="57150" lvl="1" indent="-57150" algn="l" defTabSz="355600">
            <a:lnSpc>
              <a:spcPct val="90000"/>
            </a:lnSpc>
            <a:spcBef>
              <a:spcPct val="0"/>
            </a:spcBef>
            <a:spcAft>
              <a:spcPct val="15000"/>
            </a:spcAft>
            <a:buChar char="••"/>
          </a:pPr>
          <a:r>
            <a:rPr lang="fr-FR" sz="800" kern="1200"/>
            <a:t>Application of the initial rating grid  to response transcripts of a pilot sample of parents</a:t>
          </a:r>
        </a:p>
        <a:p>
          <a:pPr marL="57150" lvl="1" indent="-57150" algn="l" defTabSz="355600">
            <a:lnSpc>
              <a:spcPct val="90000"/>
            </a:lnSpc>
            <a:spcBef>
              <a:spcPct val="0"/>
            </a:spcBef>
            <a:spcAft>
              <a:spcPct val="15000"/>
            </a:spcAft>
            <a:buChar char="••"/>
          </a:pPr>
          <a:r>
            <a:rPr lang="fr-FR" sz="800" kern="1200"/>
            <a:t>Revison of the template for semistructured Interviews </a:t>
          </a:r>
        </a:p>
        <a:p>
          <a:pPr marL="57150" lvl="1" indent="-57150" algn="l" defTabSz="355600">
            <a:lnSpc>
              <a:spcPct val="90000"/>
            </a:lnSpc>
            <a:spcBef>
              <a:spcPct val="0"/>
            </a:spcBef>
            <a:spcAft>
              <a:spcPct val="15000"/>
            </a:spcAft>
            <a:buChar char="••"/>
          </a:pPr>
          <a:r>
            <a:rPr lang="fr-FR" sz="800" kern="1200"/>
            <a:t>Revision of the rating grid instructions and of scale anchoring in a iterative process during group coding sessions : </a:t>
          </a:r>
          <a:br>
            <a:rPr lang="fr-FR" sz="800" kern="1200"/>
          </a:br>
          <a:r>
            <a:rPr lang="fr-FR" sz="800" kern="1200"/>
            <a:t>	i) Two </a:t>
          </a:r>
          <a:r>
            <a:rPr lang="en-GB" sz="800" kern="1200"/>
            <a:t>researchers</a:t>
          </a:r>
          <a:r>
            <a:rPr lang="fr-FR" sz="800" kern="1200"/>
            <a:t> individually rated the interview transcripts according to the codebook</a:t>
          </a:r>
          <a:br>
            <a:rPr lang="fr-FR" sz="800" kern="1200"/>
          </a:br>
          <a:r>
            <a:rPr lang="fr-FR" sz="800" kern="1200"/>
            <a:t>	ii) The two </a:t>
          </a:r>
          <a:r>
            <a:rPr lang="en-GB" sz="800" kern="1200"/>
            <a:t>researchers' scores</a:t>
          </a:r>
          <a:r>
            <a:rPr lang="fr-FR" sz="800" kern="1200"/>
            <a:t> were reviewed and discussed with the rest of the group. </a:t>
          </a:r>
          <a:br>
            <a:rPr lang="fr-FR" sz="800" kern="1200"/>
          </a:br>
          <a:r>
            <a:rPr lang="fr-FR" sz="800" kern="1200"/>
            <a:t>	iii) The discussions led to refine or modify the rating grid to make it more operational.</a:t>
          </a:r>
        </a:p>
        <a:p>
          <a:pPr marL="57150" lvl="1" indent="-57150" algn="l" defTabSz="355600">
            <a:lnSpc>
              <a:spcPct val="90000"/>
            </a:lnSpc>
            <a:spcBef>
              <a:spcPct val="0"/>
            </a:spcBef>
            <a:spcAft>
              <a:spcPct val="15000"/>
            </a:spcAft>
            <a:buChar char="••"/>
          </a:pPr>
          <a:r>
            <a:rPr lang="fr-FR" sz="800" kern="1200"/>
            <a:t> Construct Validity examinated by the group of transcultural  experts </a:t>
          </a:r>
        </a:p>
      </dsp:txBody>
      <dsp:txXfrm rot="-5400000">
        <a:off x="625016" y="1933049"/>
        <a:ext cx="4492005" cy="1013419"/>
      </dsp:txXfrm>
    </dsp:sp>
    <dsp:sp modelId="{5D1B5B4A-D647-4DA4-A53E-EA277AA119AB}">
      <dsp:nvSpPr>
        <dsp:cNvPr id="0" name=""/>
        <dsp:cNvSpPr/>
      </dsp:nvSpPr>
      <dsp:spPr>
        <a:xfrm rot="5400000">
          <a:off x="-133932" y="3173368"/>
          <a:ext cx="892880" cy="625016"/>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fr-FR" sz="800" kern="1200"/>
            <a:t>Finalisation</a:t>
          </a:r>
        </a:p>
      </dsp:txBody>
      <dsp:txXfrm rot="-5400000">
        <a:off x="0" y="3351944"/>
        <a:ext cx="625016" cy="267864"/>
      </dsp:txXfrm>
    </dsp:sp>
    <dsp:sp modelId="{2999730D-8524-478F-A0AA-B0882B1B3A1C}">
      <dsp:nvSpPr>
        <dsp:cNvPr id="0" name=""/>
        <dsp:cNvSpPr/>
      </dsp:nvSpPr>
      <dsp:spPr>
        <a:xfrm rot="5400000">
          <a:off x="2608245" y="1134105"/>
          <a:ext cx="580372" cy="4546829"/>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6896" tIns="5080" rIns="5080" bIns="5080" numCol="1" spcCol="1270" anchor="ctr" anchorCtr="0">
          <a:noAutofit/>
        </a:bodyPr>
        <a:lstStyle/>
        <a:p>
          <a:pPr marL="57150" lvl="1" indent="-57150" algn="l" defTabSz="355600">
            <a:lnSpc>
              <a:spcPct val="90000"/>
            </a:lnSpc>
            <a:spcBef>
              <a:spcPct val="0"/>
            </a:spcBef>
            <a:spcAft>
              <a:spcPct val="15000"/>
            </a:spcAft>
            <a:buChar char="••"/>
          </a:pPr>
          <a:r>
            <a:rPr lang="fr-FR" sz="800" kern="1200">
              <a:solidFill>
                <a:sysClr val="windowText" lastClr="000000"/>
              </a:solidFill>
            </a:rPr>
            <a:t>Final rating grid review</a:t>
          </a:r>
        </a:p>
        <a:p>
          <a:pPr marL="57150" lvl="1" indent="-57150" algn="l" defTabSz="355600">
            <a:lnSpc>
              <a:spcPct val="90000"/>
            </a:lnSpc>
            <a:spcBef>
              <a:spcPct val="0"/>
            </a:spcBef>
            <a:spcAft>
              <a:spcPct val="15000"/>
            </a:spcAft>
            <a:buChar char="••"/>
          </a:pPr>
          <a:r>
            <a:rPr lang="fr-FR" sz="800" kern="1200">
              <a:solidFill>
                <a:sysClr val="windowText" lastClr="000000"/>
              </a:solidFill>
            </a:rPr>
            <a:t> A second panel of 5 experts (who who had not participated in any previous step) provided independent peer review of raw qualitative datas and scores to check the tool's construct validity.</a:t>
          </a:r>
        </a:p>
        <a:p>
          <a:pPr marL="57150" lvl="1" indent="-57150" algn="l" defTabSz="355600">
            <a:lnSpc>
              <a:spcPct val="90000"/>
            </a:lnSpc>
            <a:spcBef>
              <a:spcPct val="0"/>
            </a:spcBef>
            <a:spcAft>
              <a:spcPct val="15000"/>
            </a:spcAft>
            <a:buChar char="••"/>
          </a:pPr>
          <a:r>
            <a:rPr lang="fr-FR" sz="800" kern="1200">
              <a:solidFill>
                <a:sysClr val="windowText" lastClr="000000"/>
              </a:solidFill>
            </a:rPr>
            <a:t>Training of new raters as needed by the inclusion of future participants</a:t>
          </a:r>
        </a:p>
      </dsp:txBody>
      <dsp:txXfrm rot="-5400000">
        <a:off x="625017" y="3145665"/>
        <a:ext cx="4518498" cy="523710"/>
      </dsp:txXfrm>
    </dsp:sp>
    <dsp:sp modelId="{05608ACA-C0C5-4E3D-9967-8AED8A74B135}">
      <dsp:nvSpPr>
        <dsp:cNvPr id="0" name=""/>
        <dsp:cNvSpPr/>
      </dsp:nvSpPr>
      <dsp:spPr>
        <a:xfrm rot="5400000">
          <a:off x="-133932" y="4174763"/>
          <a:ext cx="892880" cy="625016"/>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fr-FR" sz="800" kern="1200"/>
            <a:t>Application</a:t>
          </a:r>
        </a:p>
      </dsp:txBody>
      <dsp:txXfrm rot="-5400000">
        <a:off x="0" y="4353339"/>
        <a:ext cx="625016" cy="267864"/>
      </dsp:txXfrm>
    </dsp:sp>
    <dsp:sp modelId="{7920C57B-FF1A-462F-A779-F881D78152FD}">
      <dsp:nvSpPr>
        <dsp:cNvPr id="0" name=""/>
        <dsp:cNvSpPr/>
      </dsp:nvSpPr>
      <dsp:spPr>
        <a:xfrm rot="5400000">
          <a:off x="2439751" y="2064710"/>
          <a:ext cx="917359" cy="4546829"/>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6896" tIns="5080" rIns="5080" bIns="5080" numCol="1" spcCol="1270" anchor="ctr" anchorCtr="0">
          <a:noAutofit/>
        </a:bodyPr>
        <a:lstStyle/>
        <a:p>
          <a:pPr marL="57150" lvl="1" indent="-57150" algn="l" defTabSz="355600">
            <a:lnSpc>
              <a:spcPct val="90000"/>
            </a:lnSpc>
            <a:spcBef>
              <a:spcPct val="0"/>
            </a:spcBef>
            <a:spcAft>
              <a:spcPct val="15000"/>
            </a:spcAft>
            <a:buChar char="••"/>
          </a:pPr>
          <a:r>
            <a:rPr lang="fr-FR" sz="800" kern="1200"/>
            <a:t>Application to the entire dataset</a:t>
          </a:r>
        </a:p>
        <a:p>
          <a:pPr marL="114300" lvl="2" indent="-57150" algn="l" defTabSz="355600">
            <a:lnSpc>
              <a:spcPct val="90000"/>
            </a:lnSpc>
            <a:spcBef>
              <a:spcPct val="0"/>
            </a:spcBef>
            <a:spcAft>
              <a:spcPct val="15000"/>
            </a:spcAft>
            <a:buChar char="••"/>
          </a:pPr>
          <a:r>
            <a:rPr lang="en-GB" sz="800" kern="1200"/>
            <a:t>i) Two raters independently applied the scoring for each factor, initially blinded to the other rater's score.  </a:t>
          </a:r>
          <a:r>
            <a:rPr lang="fr-FR" sz="800" kern="1200"/>
            <a:t>Intercoder testing (interrater agreement measured with random effects model, ICC for TGT 0.65 (95%CI 0.53-0.75), EFR 0.77 (95%CI, 0.69-0.83), MRC 0.84 (95%CI 0.77-0.89))</a:t>
          </a:r>
          <a:r>
            <a:rPr lang="en-GB" sz="800" kern="1200"/>
            <a:t/>
          </a:r>
          <a:br>
            <a:rPr lang="en-GB" sz="800" kern="1200"/>
          </a:br>
          <a:r>
            <a:rPr lang="en-GB" sz="800" kern="1200"/>
            <a:t>ii) The two discussed and recalibrated  each score in case of divergence. When discrepencies could not be resolved, the data were reanalyzed by the entire expert group</a:t>
          </a:r>
          <a:endParaRPr lang="fr-FR" sz="800" kern="1200"/>
        </a:p>
        <a:p>
          <a:pPr marL="114300" lvl="2" indent="-57150" algn="l" defTabSz="355600">
            <a:lnSpc>
              <a:spcPct val="90000"/>
            </a:lnSpc>
            <a:spcBef>
              <a:spcPct val="0"/>
            </a:spcBef>
            <a:spcAft>
              <a:spcPct val="15000"/>
            </a:spcAft>
            <a:buChar char="••"/>
          </a:pPr>
          <a:r>
            <a:rPr lang="en-GB" sz="800" kern="1200"/>
            <a:t> The final score was the concensus obtained.</a:t>
          </a:r>
          <a:endParaRPr lang="fr-FR" sz="800" kern="1200"/>
        </a:p>
      </dsp:txBody>
      <dsp:txXfrm rot="-5400000">
        <a:off x="625016" y="3924227"/>
        <a:ext cx="4502047" cy="827795"/>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88</Words>
  <Characters>3786</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Barry</dc:creator>
  <cp:keywords/>
  <dc:description/>
  <cp:lastModifiedBy>Caroline Barry</cp:lastModifiedBy>
  <cp:revision>1</cp:revision>
  <dcterms:created xsi:type="dcterms:W3CDTF">2024-12-26T10:29:00Z</dcterms:created>
  <dcterms:modified xsi:type="dcterms:W3CDTF">2024-12-26T10:34:00Z</dcterms:modified>
</cp:coreProperties>
</file>